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98DA6" w14:textId="77777777" w:rsidR="00011EAE" w:rsidRDefault="00011EAE"/>
    <w:p w14:paraId="5A07F628" w14:textId="77777777" w:rsidR="00011EAE" w:rsidRDefault="00011EAE"/>
    <w:p w14:paraId="585D469F" w14:textId="231D4652" w:rsidR="00011EAE" w:rsidRPr="00446B81" w:rsidRDefault="00011EAE">
      <w:pPr>
        <w:rPr>
          <w:rFonts w:ascii="Arial" w:hAnsi="Arial" w:cs="Arial"/>
        </w:rPr>
      </w:pPr>
      <w:r w:rsidRPr="00446B81">
        <w:rPr>
          <w:rFonts w:ascii="Arial" w:hAnsi="Arial" w:cs="Arial"/>
          <w:b/>
          <w:bCs/>
        </w:rPr>
        <w:t xml:space="preserve">Table </w:t>
      </w:r>
      <w:r w:rsidR="00446B81">
        <w:rPr>
          <w:rFonts w:ascii="Arial" w:hAnsi="Arial" w:cs="Arial"/>
          <w:b/>
          <w:bCs/>
        </w:rPr>
        <w:t>1</w:t>
      </w:r>
      <w:r w:rsidRPr="00446B81">
        <w:rPr>
          <w:rFonts w:ascii="Arial" w:hAnsi="Arial" w:cs="Arial"/>
        </w:rPr>
        <w:t>: Molecular docking of GLUT1 with NF1 and AKT2 by H-D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236"/>
        <w:gridCol w:w="1407"/>
        <w:gridCol w:w="1644"/>
        <w:gridCol w:w="236"/>
        <w:gridCol w:w="1492"/>
        <w:gridCol w:w="1504"/>
        <w:gridCol w:w="1285"/>
      </w:tblGrid>
      <w:tr w:rsidR="00475D12" w14:paraId="088DD707" w14:textId="77777777" w:rsidTr="00DB3C9E">
        <w:trPr>
          <w:gridAfter w:val="6"/>
          <w:wAfter w:w="7568" w:type="dxa"/>
          <w:trHeight w:val="440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D06BECC" w14:textId="77777777" w:rsidR="00475D12" w:rsidRDefault="00475D12" w:rsidP="00475F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CE6CB64" w14:textId="6ADC35BF" w:rsidR="00475D12" w:rsidRDefault="00475D12" w:rsidP="00475F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BF4740" w:rsidRPr="00446B81" w14:paraId="5B9A2D6B" w14:textId="2233AB08" w:rsidTr="00BF4740">
        <w:trPr>
          <w:trHeight w:val="440"/>
        </w:trPr>
        <w:tc>
          <w:tcPr>
            <w:tcW w:w="3061" w:type="dxa"/>
            <w:gridSpan w:val="3"/>
            <w:shd w:val="clear" w:color="auto" w:fill="BEF3AB"/>
          </w:tcPr>
          <w:p w14:paraId="05BEAFFD" w14:textId="26D26CDB" w:rsidR="00BF4740" w:rsidRPr="00446B81" w:rsidRDefault="00BF4740" w:rsidP="00B928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B81">
              <w:rPr>
                <w:rFonts w:ascii="Arial" w:hAnsi="Arial" w:cs="Arial"/>
                <w:b/>
                <w:bCs/>
                <w:sz w:val="22"/>
                <w:szCs w:val="22"/>
              </w:rPr>
              <w:t>Neurofibromin</w:t>
            </w:r>
          </w:p>
        </w:tc>
        <w:tc>
          <w:tcPr>
            <w:tcW w:w="1644" w:type="dxa"/>
            <w:shd w:val="clear" w:color="auto" w:fill="F2CEED" w:themeFill="accent5" w:themeFillTint="33"/>
            <w:vAlign w:val="center"/>
          </w:tcPr>
          <w:p w14:paraId="338E57AA" w14:textId="07455F5F" w:rsidR="00BF4740" w:rsidRPr="00446B81" w:rsidRDefault="00BF4740" w:rsidP="00B928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B81">
              <w:rPr>
                <w:rFonts w:ascii="Arial" w:hAnsi="Arial" w:cs="Arial"/>
                <w:b/>
                <w:bCs/>
                <w:sz w:val="22"/>
                <w:szCs w:val="22"/>
              </w:rPr>
              <w:t>GLUT1</w:t>
            </w:r>
          </w:p>
        </w:tc>
        <w:tc>
          <w:tcPr>
            <w:tcW w:w="236" w:type="dxa"/>
            <w:shd w:val="clear" w:color="auto" w:fill="F2CEED" w:themeFill="accent5" w:themeFillTint="33"/>
            <w:vAlign w:val="center"/>
          </w:tcPr>
          <w:p w14:paraId="4E3D6349" w14:textId="6707DBF6" w:rsidR="00BF4740" w:rsidRPr="00446B81" w:rsidRDefault="00BF4740" w:rsidP="00B928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92" w:type="dxa"/>
            <w:shd w:val="clear" w:color="auto" w:fill="F2CEED" w:themeFill="accent5" w:themeFillTint="33"/>
            <w:vAlign w:val="center"/>
          </w:tcPr>
          <w:p w14:paraId="54D8CC77" w14:textId="3EBAA8F3" w:rsidR="00BF4740" w:rsidRPr="00446B81" w:rsidRDefault="00BF4740" w:rsidP="00B928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B81">
              <w:rPr>
                <w:rFonts w:ascii="Arial" w:hAnsi="Arial" w:cs="Arial"/>
                <w:b/>
                <w:bCs/>
                <w:sz w:val="22"/>
                <w:szCs w:val="22"/>
              </w:rPr>
              <w:t>GLUT1</w:t>
            </w:r>
          </w:p>
        </w:tc>
        <w:tc>
          <w:tcPr>
            <w:tcW w:w="2789" w:type="dxa"/>
            <w:gridSpan w:val="2"/>
            <w:shd w:val="clear" w:color="auto" w:fill="FF8A21"/>
            <w:vAlign w:val="center"/>
          </w:tcPr>
          <w:p w14:paraId="33350603" w14:textId="1AEAC247" w:rsidR="00BF4740" w:rsidRPr="00446B81" w:rsidRDefault="00BF4740" w:rsidP="00B928C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B81">
              <w:rPr>
                <w:rFonts w:ascii="Arial" w:hAnsi="Arial" w:cs="Arial"/>
                <w:b/>
                <w:bCs/>
                <w:sz w:val="22"/>
                <w:szCs w:val="22"/>
              </w:rPr>
              <w:t>AKT2</w:t>
            </w:r>
          </w:p>
        </w:tc>
      </w:tr>
      <w:tr w:rsidR="00A90E54" w:rsidRPr="00446B81" w14:paraId="1DCE8491" w14:textId="14346534" w:rsidTr="00DB3C9E">
        <w:tc>
          <w:tcPr>
            <w:tcW w:w="1418" w:type="dxa"/>
            <w:vMerge w:val="restart"/>
          </w:tcPr>
          <w:p w14:paraId="4F33FFD1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0543CD8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7B53754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B3410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CD3277F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8620C2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B8FCDFF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EE8C60C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749DC0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9FE534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201BA4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ADAADA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06B7E61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B14887E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B425A42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2D82F5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94F3D23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745096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18B27E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4CE0EAA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052FFA1" w14:textId="77F5BEE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4CD4F0B" w14:textId="27C94B1A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23A</w:t>
            </w:r>
          </w:p>
        </w:tc>
        <w:tc>
          <w:tcPr>
            <w:tcW w:w="1644" w:type="dxa"/>
            <w:vAlign w:val="center"/>
          </w:tcPr>
          <w:p w14:paraId="135E256D" w14:textId="167B5F50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73</w:t>
            </w:r>
          </w:p>
        </w:tc>
        <w:tc>
          <w:tcPr>
            <w:tcW w:w="236" w:type="dxa"/>
          </w:tcPr>
          <w:p w14:paraId="45CF9509" w14:textId="27FCF644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4B17259" w14:textId="5F3D11A6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60</w:t>
            </w:r>
          </w:p>
        </w:tc>
        <w:tc>
          <w:tcPr>
            <w:tcW w:w="1504" w:type="dxa"/>
          </w:tcPr>
          <w:p w14:paraId="430D976E" w14:textId="391BC3DC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71</w:t>
            </w:r>
          </w:p>
        </w:tc>
        <w:tc>
          <w:tcPr>
            <w:tcW w:w="1285" w:type="dxa"/>
            <w:vMerge w:val="restart"/>
            <w:vAlign w:val="center"/>
          </w:tcPr>
          <w:p w14:paraId="391B33A3" w14:textId="694634B5" w:rsidR="00A90E54" w:rsidRPr="00446B81" w:rsidRDefault="00A90E54" w:rsidP="00A813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tein Kinase Domain</w:t>
            </w:r>
          </w:p>
        </w:tc>
      </w:tr>
      <w:tr w:rsidR="00A90E54" w:rsidRPr="00446B81" w14:paraId="09F9525D" w14:textId="6398D372" w:rsidTr="00DB3C9E">
        <w:tc>
          <w:tcPr>
            <w:tcW w:w="1418" w:type="dxa"/>
            <w:vMerge/>
          </w:tcPr>
          <w:p w14:paraId="33248B39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6C06A79" w14:textId="3B25C5DD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23A</w:t>
            </w:r>
          </w:p>
        </w:tc>
        <w:tc>
          <w:tcPr>
            <w:tcW w:w="1644" w:type="dxa"/>
            <w:vAlign w:val="center"/>
          </w:tcPr>
          <w:p w14:paraId="6EC1557B" w14:textId="16042D2C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76</w:t>
            </w:r>
          </w:p>
        </w:tc>
        <w:tc>
          <w:tcPr>
            <w:tcW w:w="236" w:type="dxa"/>
          </w:tcPr>
          <w:p w14:paraId="45D432D6" w14:textId="09F90A91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9666B49" w14:textId="2AC5035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63</w:t>
            </w:r>
          </w:p>
        </w:tc>
        <w:tc>
          <w:tcPr>
            <w:tcW w:w="1504" w:type="dxa"/>
          </w:tcPr>
          <w:p w14:paraId="2608409D" w14:textId="0F86E224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71</w:t>
            </w:r>
          </w:p>
        </w:tc>
        <w:tc>
          <w:tcPr>
            <w:tcW w:w="1285" w:type="dxa"/>
            <w:vMerge/>
          </w:tcPr>
          <w:p w14:paraId="78F4B771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76479BA" w14:textId="5F2E73FE" w:rsidTr="00DB3C9E">
        <w:tc>
          <w:tcPr>
            <w:tcW w:w="1418" w:type="dxa"/>
            <w:vMerge/>
          </w:tcPr>
          <w:p w14:paraId="75546BEF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CD964DF" w14:textId="1BFDDEAE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23A</w:t>
            </w:r>
          </w:p>
        </w:tc>
        <w:tc>
          <w:tcPr>
            <w:tcW w:w="1644" w:type="dxa"/>
            <w:vAlign w:val="center"/>
          </w:tcPr>
          <w:p w14:paraId="7AFF837E" w14:textId="3945B1CC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YR308</w:t>
            </w:r>
          </w:p>
        </w:tc>
        <w:tc>
          <w:tcPr>
            <w:tcW w:w="236" w:type="dxa"/>
          </w:tcPr>
          <w:p w14:paraId="708B1EE9" w14:textId="3AB68FA0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2CFCA5F" w14:textId="61116B92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64</w:t>
            </w:r>
          </w:p>
        </w:tc>
        <w:tc>
          <w:tcPr>
            <w:tcW w:w="1504" w:type="dxa"/>
          </w:tcPr>
          <w:p w14:paraId="0DB0AD78" w14:textId="04034729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71</w:t>
            </w:r>
          </w:p>
        </w:tc>
        <w:tc>
          <w:tcPr>
            <w:tcW w:w="1285" w:type="dxa"/>
            <w:vMerge/>
          </w:tcPr>
          <w:p w14:paraId="1424C08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6F67466" w14:textId="60FB9C90" w:rsidTr="00DB3C9E">
        <w:tc>
          <w:tcPr>
            <w:tcW w:w="1418" w:type="dxa"/>
            <w:vMerge/>
          </w:tcPr>
          <w:p w14:paraId="01EBB029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49E9F47" w14:textId="42BDAEE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23A</w:t>
            </w:r>
          </w:p>
        </w:tc>
        <w:tc>
          <w:tcPr>
            <w:tcW w:w="1644" w:type="dxa"/>
            <w:vAlign w:val="center"/>
          </w:tcPr>
          <w:p w14:paraId="74511DF0" w14:textId="41C2BD85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311</w:t>
            </w:r>
          </w:p>
        </w:tc>
        <w:tc>
          <w:tcPr>
            <w:tcW w:w="236" w:type="dxa"/>
          </w:tcPr>
          <w:p w14:paraId="09760BD4" w14:textId="7DF0C460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98328A4" w14:textId="5B803A36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67</w:t>
            </w:r>
          </w:p>
        </w:tc>
        <w:tc>
          <w:tcPr>
            <w:tcW w:w="1504" w:type="dxa"/>
          </w:tcPr>
          <w:p w14:paraId="46E79D78" w14:textId="50B2B4CC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2FB23B1F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E4C2700" w14:textId="6392E2EF" w:rsidTr="00DB3C9E">
        <w:tc>
          <w:tcPr>
            <w:tcW w:w="1418" w:type="dxa"/>
            <w:vMerge/>
          </w:tcPr>
          <w:p w14:paraId="0DB370B3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7DC62C5" w14:textId="49D1B902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24A</w:t>
            </w:r>
          </w:p>
        </w:tc>
        <w:tc>
          <w:tcPr>
            <w:tcW w:w="1644" w:type="dxa"/>
            <w:vAlign w:val="center"/>
          </w:tcPr>
          <w:p w14:paraId="7CC5E0C0" w14:textId="66ED6C0F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73</w:t>
            </w:r>
          </w:p>
        </w:tc>
        <w:tc>
          <w:tcPr>
            <w:tcW w:w="236" w:type="dxa"/>
          </w:tcPr>
          <w:p w14:paraId="5D830755" w14:textId="65A332DE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743DFA0" w14:textId="728A1D84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74</w:t>
            </w:r>
          </w:p>
        </w:tc>
        <w:tc>
          <w:tcPr>
            <w:tcW w:w="1504" w:type="dxa"/>
          </w:tcPr>
          <w:p w14:paraId="5536AB11" w14:textId="0F261785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47</w:t>
            </w:r>
          </w:p>
        </w:tc>
        <w:tc>
          <w:tcPr>
            <w:tcW w:w="1285" w:type="dxa"/>
            <w:vMerge/>
          </w:tcPr>
          <w:p w14:paraId="1518E064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FDF6619" w14:textId="76650F93" w:rsidTr="00DB3C9E">
        <w:tc>
          <w:tcPr>
            <w:tcW w:w="1418" w:type="dxa"/>
            <w:vMerge/>
          </w:tcPr>
          <w:p w14:paraId="25739C30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A811193" w14:textId="37F74DE2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24A</w:t>
            </w:r>
          </w:p>
        </w:tc>
        <w:tc>
          <w:tcPr>
            <w:tcW w:w="1644" w:type="dxa"/>
            <w:vAlign w:val="center"/>
          </w:tcPr>
          <w:p w14:paraId="248C27CB" w14:textId="3D5765FF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79</w:t>
            </w:r>
          </w:p>
        </w:tc>
        <w:tc>
          <w:tcPr>
            <w:tcW w:w="236" w:type="dxa"/>
          </w:tcPr>
          <w:p w14:paraId="21393C37" w14:textId="6CB3BA4F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F95361E" w14:textId="24C474F6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78</w:t>
            </w:r>
          </w:p>
        </w:tc>
        <w:tc>
          <w:tcPr>
            <w:tcW w:w="1504" w:type="dxa"/>
          </w:tcPr>
          <w:p w14:paraId="12EBF102" w14:textId="55606C7C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1E1383E6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C9B17F1" w14:textId="77777777" w:rsidTr="00DB3C9E">
        <w:tc>
          <w:tcPr>
            <w:tcW w:w="1418" w:type="dxa"/>
            <w:vMerge/>
          </w:tcPr>
          <w:p w14:paraId="0DEAD363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8F4888B" w14:textId="5F3BA30B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2126A</w:t>
            </w:r>
          </w:p>
        </w:tc>
        <w:tc>
          <w:tcPr>
            <w:tcW w:w="1644" w:type="dxa"/>
            <w:vAlign w:val="center"/>
          </w:tcPr>
          <w:p w14:paraId="7826FDE8" w14:textId="5CF0CCB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69</w:t>
            </w:r>
          </w:p>
        </w:tc>
        <w:tc>
          <w:tcPr>
            <w:tcW w:w="236" w:type="dxa"/>
          </w:tcPr>
          <w:p w14:paraId="7281BC0A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617B92D" w14:textId="43A54670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78</w:t>
            </w:r>
          </w:p>
        </w:tc>
        <w:tc>
          <w:tcPr>
            <w:tcW w:w="1504" w:type="dxa"/>
          </w:tcPr>
          <w:p w14:paraId="0727E2C5" w14:textId="0C0C92D6" w:rsidR="00A90E54" w:rsidRPr="00446B81" w:rsidRDefault="00A90E54" w:rsidP="002560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346</w:t>
            </w:r>
          </w:p>
        </w:tc>
        <w:tc>
          <w:tcPr>
            <w:tcW w:w="1285" w:type="dxa"/>
            <w:vMerge/>
          </w:tcPr>
          <w:p w14:paraId="203356F1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1C6E3D6" w14:textId="77777777" w:rsidTr="00DB3C9E">
        <w:tc>
          <w:tcPr>
            <w:tcW w:w="1418" w:type="dxa"/>
            <w:vMerge/>
          </w:tcPr>
          <w:p w14:paraId="428FB13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0F291CA" w14:textId="04BC3025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127A</w:t>
            </w:r>
          </w:p>
        </w:tc>
        <w:tc>
          <w:tcPr>
            <w:tcW w:w="1644" w:type="dxa"/>
            <w:vAlign w:val="center"/>
          </w:tcPr>
          <w:p w14:paraId="24CFF67C" w14:textId="1CEA6399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70</w:t>
            </w:r>
          </w:p>
        </w:tc>
        <w:tc>
          <w:tcPr>
            <w:tcW w:w="236" w:type="dxa"/>
          </w:tcPr>
          <w:p w14:paraId="156D24D6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72ADCF8" w14:textId="368C0D28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78</w:t>
            </w:r>
          </w:p>
        </w:tc>
        <w:tc>
          <w:tcPr>
            <w:tcW w:w="1504" w:type="dxa"/>
          </w:tcPr>
          <w:p w14:paraId="626BC48C" w14:textId="5F55976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47</w:t>
            </w:r>
          </w:p>
        </w:tc>
        <w:tc>
          <w:tcPr>
            <w:tcW w:w="1285" w:type="dxa"/>
            <w:vMerge/>
          </w:tcPr>
          <w:p w14:paraId="5B602060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B81678C" w14:textId="6DB7CE04" w:rsidTr="00DB3C9E">
        <w:tc>
          <w:tcPr>
            <w:tcW w:w="1418" w:type="dxa"/>
            <w:vMerge/>
          </w:tcPr>
          <w:p w14:paraId="1FA43500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DC35A32" w14:textId="1D8F5B09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127A</w:t>
            </w:r>
          </w:p>
        </w:tc>
        <w:tc>
          <w:tcPr>
            <w:tcW w:w="1644" w:type="dxa"/>
            <w:vAlign w:val="center"/>
          </w:tcPr>
          <w:p w14:paraId="4A6839E2" w14:textId="66FB934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73</w:t>
            </w:r>
          </w:p>
        </w:tc>
        <w:tc>
          <w:tcPr>
            <w:tcW w:w="236" w:type="dxa"/>
          </w:tcPr>
          <w:p w14:paraId="2C177C82" w14:textId="70FB280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3F5B209" w14:textId="60CA1CD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79</w:t>
            </w:r>
          </w:p>
        </w:tc>
        <w:tc>
          <w:tcPr>
            <w:tcW w:w="1504" w:type="dxa"/>
          </w:tcPr>
          <w:p w14:paraId="368AE61E" w14:textId="46F95A75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3F6769E3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039FADB" w14:textId="7D55FBCF" w:rsidTr="00DB3C9E">
        <w:tc>
          <w:tcPr>
            <w:tcW w:w="1418" w:type="dxa"/>
            <w:vMerge/>
          </w:tcPr>
          <w:p w14:paraId="6F5CBDFD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5FD15B6" w14:textId="7991F479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127A</w:t>
            </w:r>
          </w:p>
        </w:tc>
        <w:tc>
          <w:tcPr>
            <w:tcW w:w="1644" w:type="dxa"/>
            <w:vAlign w:val="center"/>
          </w:tcPr>
          <w:p w14:paraId="7936A3E2" w14:textId="5C4D5166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74</w:t>
            </w:r>
          </w:p>
        </w:tc>
        <w:tc>
          <w:tcPr>
            <w:tcW w:w="236" w:type="dxa"/>
          </w:tcPr>
          <w:p w14:paraId="3AA80383" w14:textId="65A7F682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BB92ED7" w14:textId="4901A13A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81</w:t>
            </w:r>
          </w:p>
        </w:tc>
        <w:tc>
          <w:tcPr>
            <w:tcW w:w="1504" w:type="dxa"/>
          </w:tcPr>
          <w:p w14:paraId="7AE18F1F" w14:textId="2C4F0763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YR351</w:t>
            </w:r>
          </w:p>
        </w:tc>
        <w:tc>
          <w:tcPr>
            <w:tcW w:w="1285" w:type="dxa"/>
            <w:vMerge/>
          </w:tcPr>
          <w:p w14:paraId="66AA25F0" w14:textId="77777777" w:rsidR="00A90E54" w:rsidRPr="00446B81" w:rsidRDefault="00A90E54" w:rsidP="003A28D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A09BCCE" w14:textId="77777777" w:rsidTr="00DB3C9E">
        <w:tc>
          <w:tcPr>
            <w:tcW w:w="1418" w:type="dxa"/>
            <w:vMerge/>
          </w:tcPr>
          <w:p w14:paraId="759A11CC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C383E81" w14:textId="53F192D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30A</w:t>
            </w:r>
          </w:p>
        </w:tc>
        <w:tc>
          <w:tcPr>
            <w:tcW w:w="1644" w:type="dxa"/>
            <w:vAlign w:val="center"/>
          </w:tcPr>
          <w:p w14:paraId="24C2BBF9" w14:textId="1D388AA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66</w:t>
            </w:r>
          </w:p>
        </w:tc>
        <w:tc>
          <w:tcPr>
            <w:tcW w:w="236" w:type="dxa"/>
          </w:tcPr>
          <w:p w14:paraId="1117719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B6DC6C9" w14:textId="317FEAA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81</w:t>
            </w:r>
          </w:p>
        </w:tc>
        <w:tc>
          <w:tcPr>
            <w:tcW w:w="1504" w:type="dxa"/>
          </w:tcPr>
          <w:p w14:paraId="4D6FDC71" w14:textId="383FCEE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5768C99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C0A6E84" w14:textId="287E5E34" w:rsidTr="00DB3C9E">
        <w:tc>
          <w:tcPr>
            <w:tcW w:w="1418" w:type="dxa"/>
            <w:vMerge/>
          </w:tcPr>
          <w:p w14:paraId="32CFEC6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F90D253" w14:textId="32A9AFF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30A</w:t>
            </w:r>
          </w:p>
        </w:tc>
        <w:tc>
          <w:tcPr>
            <w:tcW w:w="1644" w:type="dxa"/>
            <w:vAlign w:val="center"/>
          </w:tcPr>
          <w:p w14:paraId="71E1BC87" w14:textId="1D2BDEE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70</w:t>
            </w:r>
          </w:p>
        </w:tc>
        <w:tc>
          <w:tcPr>
            <w:tcW w:w="236" w:type="dxa"/>
          </w:tcPr>
          <w:p w14:paraId="1E5E6B59" w14:textId="21B0396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8D31C31" w14:textId="17B69B5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82</w:t>
            </w:r>
          </w:p>
        </w:tc>
        <w:tc>
          <w:tcPr>
            <w:tcW w:w="1504" w:type="dxa"/>
          </w:tcPr>
          <w:p w14:paraId="42B1B364" w14:textId="192466E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12F0A79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05A56C7" w14:textId="355A1643" w:rsidTr="00DB3C9E">
        <w:tc>
          <w:tcPr>
            <w:tcW w:w="1418" w:type="dxa"/>
            <w:vMerge/>
          </w:tcPr>
          <w:p w14:paraId="1855126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6E1FEAF" w14:textId="6DACC6D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34A</w:t>
            </w:r>
          </w:p>
        </w:tc>
        <w:tc>
          <w:tcPr>
            <w:tcW w:w="1644" w:type="dxa"/>
            <w:vAlign w:val="center"/>
          </w:tcPr>
          <w:p w14:paraId="76F42C74" w14:textId="3713A45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9</w:t>
            </w:r>
          </w:p>
        </w:tc>
        <w:tc>
          <w:tcPr>
            <w:tcW w:w="236" w:type="dxa"/>
          </w:tcPr>
          <w:p w14:paraId="3798CB03" w14:textId="2F9006C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A5CDA39" w14:textId="7DAC1F2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85</w:t>
            </w:r>
          </w:p>
        </w:tc>
        <w:tc>
          <w:tcPr>
            <w:tcW w:w="1504" w:type="dxa"/>
          </w:tcPr>
          <w:p w14:paraId="34160FF9" w14:textId="612A88B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38</w:t>
            </w:r>
          </w:p>
        </w:tc>
        <w:tc>
          <w:tcPr>
            <w:tcW w:w="1285" w:type="dxa"/>
            <w:vMerge/>
          </w:tcPr>
          <w:p w14:paraId="5C14C9F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09E5EFE" w14:textId="77777777" w:rsidTr="00DB3C9E">
        <w:tc>
          <w:tcPr>
            <w:tcW w:w="1418" w:type="dxa"/>
            <w:vMerge/>
          </w:tcPr>
          <w:p w14:paraId="58C1CCD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54010BB" w14:textId="12AED8D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37A</w:t>
            </w:r>
          </w:p>
        </w:tc>
        <w:tc>
          <w:tcPr>
            <w:tcW w:w="1644" w:type="dxa"/>
            <w:vAlign w:val="center"/>
          </w:tcPr>
          <w:p w14:paraId="05CE96C0" w14:textId="079404E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13</w:t>
            </w:r>
          </w:p>
        </w:tc>
        <w:tc>
          <w:tcPr>
            <w:tcW w:w="236" w:type="dxa"/>
          </w:tcPr>
          <w:p w14:paraId="1FBD95D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72AB6BE" w14:textId="1F51E51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85</w:t>
            </w:r>
          </w:p>
        </w:tc>
        <w:tc>
          <w:tcPr>
            <w:tcW w:w="1504" w:type="dxa"/>
          </w:tcPr>
          <w:p w14:paraId="4CB17C1A" w14:textId="6D53FB4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42</w:t>
            </w:r>
          </w:p>
        </w:tc>
        <w:tc>
          <w:tcPr>
            <w:tcW w:w="1285" w:type="dxa"/>
            <w:vMerge/>
          </w:tcPr>
          <w:p w14:paraId="4FF2CC8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F96E950" w14:textId="24955A28" w:rsidTr="00DB3C9E">
        <w:tc>
          <w:tcPr>
            <w:tcW w:w="1418" w:type="dxa"/>
            <w:vMerge/>
          </w:tcPr>
          <w:p w14:paraId="39CEE63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39F02C6" w14:textId="1DDCC7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37A</w:t>
            </w:r>
          </w:p>
        </w:tc>
        <w:tc>
          <w:tcPr>
            <w:tcW w:w="1644" w:type="dxa"/>
            <w:vAlign w:val="center"/>
          </w:tcPr>
          <w:p w14:paraId="763A247E" w14:textId="548C07D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17</w:t>
            </w:r>
          </w:p>
        </w:tc>
        <w:tc>
          <w:tcPr>
            <w:tcW w:w="236" w:type="dxa"/>
          </w:tcPr>
          <w:p w14:paraId="51A220F4" w14:textId="1B68B43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1CF6A9B" w14:textId="6DB8F06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86</w:t>
            </w:r>
          </w:p>
        </w:tc>
        <w:tc>
          <w:tcPr>
            <w:tcW w:w="1504" w:type="dxa"/>
          </w:tcPr>
          <w:p w14:paraId="4ADBC1D8" w14:textId="58B02D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42</w:t>
            </w:r>
          </w:p>
        </w:tc>
        <w:tc>
          <w:tcPr>
            <w:tcW w:w="1285" w:type="dxa"/>
            <w:vMerge/>
          </w:tcPr>
          <w:p w14:paraId="10B07E4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996B582" w14:textId="77777777" w:rsidTr="00DB3C9E">
        <w:tc>
          <w:tcPr>
            <w:tcW w:w="1418" w:type="dxa"/>
            <w:vMerge/>
          </w:tcPr>
          <w:p w14:paraId="7B258FC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7427B73" w14:textId="5163C26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138A</w:t>
            </w:r>
          </w:p>
        </w:tc>
        <w:tc>
          <w:tcPr>
            <w:tcW w:w="1644" w:type="dxa"/>
            <w:vAlign w:val="center"/>
          </w:tcPr>
          <w:p w14:paraId="1C86AA3E" w14:textId="1B150C8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10</w:t>
            </w:r>
          </w:p>
        </w:tc>
        <w:tc>
          <w:tcPr>
            <w:tcW w:w="236" w:type="dxa"/>
          </w:tcPr>
          <w:p w14:paraId="61DDF96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BB63B64" w14:textId="70EF72C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86</w:t>
            </w:r>
          </w:p>
        </w:tc>
        <w:tc>
          <w:tcPr>
            <w:tcW w:w="1504" w:type="dxa"/>
          </w:tcPr>
          <w:p w14:paraId="391123AD" w14:textId="017DBDB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61926E1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0D8E06E0" w14:textId="77777777" w:rsidTr="00DB3C9E">
        <w:tc>
          <w:tcPr>
            <w:tcW w:w="1418" w:type="dxa"/>
            <w:vMerge/>
          </w:tcPr>
          <w:p w14:paraId="70EA6AE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926D39B" w14:textId="6B09C57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138A</w:t>
            </w:r>
          </w:p>
        </w:tc>
        <w:tc>
          <w:tcPr>
            <w:tcW w:w="1644" w:type="dxa"/>
            <w:vAlign w:val="center"/>
          </w:tcPr>
          <w:p w14:paraId="2190B741" w14:textId="118F9AC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13</w:t>
            </w:r>
          </w:p>
        </w:tc>
        <w:tc>
          <w:tcPr>
            <w:tcW w:w="236" w:type="dxa"/>
          </w:tcPr>
          <w:p w14:paraId="03AF096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D0848CC" w14:textId="2D13EF5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86</w:t>
            </w:r>
          </w:p>
        </w:tc>
        <w:tc>
          <w:tcPr>
            <w:tcW w:w="1504" w:type="dxa"/>
          </w:tcPr>
          <w:p w14:paraId="71DDA388" w14:textId="0029997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5ED7881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46CC900" w14:textId="5DEA6501" w:rsidTr="00DB3C9E">
        <w:tc>
          <w:tcPr>
            <w:tcW w:w="1418" w:type="dxa"/>
            <w:vMerge/>
          </w:tcPr>
          <w:p w14:paraId="399F98E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8853AFF" w14:textId="6C13408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138A</w:t>
            </w:r>
          </w:p>
        </w:tc>
        <w:tc>
          <w:tcPr>
            <w:tcW w:w="1644" w:type="dxa"/>
            <w:vAlign w:val="center"/>
          </w:tcPr>
          <w:p w14:paraId="0A3528D9" w14:textId="4D325D9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4</w:t>
            </w:r>
          </w:p>
        </w:tc>
        <w:tc>
          <w:tcPr>
            <w:tcW w:w="236" w:type="dxa"/>
          </w:tcPr>
          <w:p w14:paraId="7AB72DFE" w14:textId="301FA70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31FDA0D" w14:textId="173AEC4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1504" w:type="dxa"/>
          </w:tcPr>
          <w:p w14:paraId="36E88653" w14:textId="73EACBD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39</w:t>
            </w:r>
          </w:p>
        </w:tc>
        <w:tc>
          <w:tcPr>
            <w:tcW w:w="1285" w:type="dxa"/>
            <w:vMerge/>
          </w:tcPr>
          <w:p w14:paraId="0431BC1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64C534A" w14:textId="0308B6D0" w:rsidTr="00DB3C9E">
        <w:tc>
          <w:tcPr>
            <w:tcW w:w="1418" w:type="dxa"/>
            <w:vMerge/>
          </w:tcPr>
          <w:p w14:paraId="15F980E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63C0CAB" w14:textId="3ABA3E6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139A</w:t>
            </w:r>
          </w:p>
        </w:tc>
        <w:tc>
          <w:tcPr>
            <w:tcW w:w="1644" w:type="dxa"/>
            <w:vAlign w:val="center"/>
          </w:tcPr>
          <w:p w14:paraId="48BEAEFF" w14:textId="203CA59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4</w:t>
            </w:r>
          </w:p>
        </w:tc>
        <w:tc>
          <w:tcPr>
            <w:tcW w:w="236" w:type="dxa"/>
          </w:tcPr>
          <w:p w14:paraId="381D55D4" w14:textId="6BB1909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C4953D2" w14:textId="01AE571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PHE90</w:t>
            </w:r>
          </w:p>
        </w:tc>
        <w:tc>
          <w:tcPr>
            <w:tcW w:w="1504" w:type="dxa"/>
          </w:tcPr>
          <w:p w14:paraId="750564F6" w14:textId="3AC7D6F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39</w:t>
            </w:r>
          </w:p>
        </w:tc>
        <w:tc>
          <w:tcPr>
            <w:tcW w:w="1285" w:type="dxa"/>
            <w:vMerge/>
          </w:tcPr>
          <w:p w14:paraId="005A0CD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02F57CF5" w14:textId="19ABBF06" w:rsidTr="00DB3C9E">
        <w:tc>
          <w:tcPr>
            <w:tcW w:w="1418" w:type="dxa"/>
            <w:vMerge/>
          </w:tcPr>
          <w:p w14:paraId="0997BC7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F417EA9" w14:textId="1FD3560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139A</w:t>
            </w:r>
          </w:p>
        </w:tc>
        <w:tc>
          <w:tcPr>
            <w:tcW w:w="1644" w:type="dxa"/>
            <w:vAlign w:val="center"/>
          </w:tcPr>
          <w:p w14:paraId="2EA4CA66" w14:textId="51A9A63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</w:t>
            </w:r>
          </w:p>
        </w:tc>
        <w:tc>
          <w:tcPr>
            <w:tcW w:w="236" w:type="dxa"/>
          </w:tcPr>
          <w:p w14:paraId="3C0FE130" w14:textId="600C51C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1538E20" w14:textId="52F5E52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MET98</w:t>
            </w:r>
          </w:p>
        </w:tc>
        <w:tc>
          <w:tcPr>
            <w:tcW w:w="1504" w:type="dxa"/>
          </w:tcPr>
          <w:p w14:paraId="59181710" w14:textId="4F4E4E3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6CCBF9A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4FF715D" w14:textId="68355940" w:rsidTr="00DB3C9E">
        <w:tc>
          <w:tcPr>
            <w:tcW w:w="1418" w:type="dxa"/>
            <w:vMerge/>
          </w:tcPr>
          <w:p w14:paraId="48C3C17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BF19D96" w14:textId="1D25A8A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139A</w:t>
            </w:r>
          </w:p>
        </w:tc>
        <w:tc>
          <w:tcPr>
            <w:tcW w:w="1644" w:type="dxa"/>
            <w:vAlign w:val="center"/>
          </w:tcPr>
          <w:p w14:paraId="1F373BD7" w14:textId="745A585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9</w:t>
            </w:r>
          </w:p>
        </w:tc>
        <w:tc>
          <w:tcPr>
            <w:tcW w:w="236" w:type="dxa"/>
          </w:tcPr>
          <w:p w14:paraId="2A6E0AC9" w14:textId="2F9E56C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02D5FA9" w14:textId="5C67F8C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99</w:t>
            </w:r>
          </w:p>
        </w:tc>
        <w:tc>
          <w:tcPr>
            <w:tcW w:w="1504" w:type="dxa"/>
          </w:tcPr>
          <w:p w14:paraId="1BDA28B8" w14:textId="418596A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42</w:t>
            </w:r>
          </w:p>
        </w:tc>
        <w:tc>
          <w:tcPr>
            <w:tcW w:w="1285" w:type="dxa"/>
            <w:vMerge/>
          </w:tcPr>
          <w:p w14:paraId="61ADE78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A091E50" w14:textId="77777777" w:rsidTr="00DB3C9E">
        <w:tc>
          <w:tcPr>
            <w:tcW w:w="1418" w:type="dxa"/>
            <w:vMerge/>
          </w:tcPr>
          <w:p w14:paraId="2FFE93E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406621F" w14:textId="18E1F84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139A</w:t>
            </w:r>
          </w:p>
        </w:tc>
        <w:tc>
          <w:tcPr>
            <w:tcW w:w="1644" w:type="dxa"/>
            <w:vAlign w:val="center"/>
          </w:tcPr>
          <w:p w14:paraId="03EEF6CA" w14:textId="48FB923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03</w:t>
            </w:r>
          </w:p>
        </w:tc>
        <w:tc>
          <w:tcPr>
            <w:tcW w:w="236" w:type="dxa"/>
          </w:tcPr>
          <w:p w14:paraId="6484025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75B8C3E" w14:textId="6045315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99</w:t>
            </w:r>
          </w:p>
        </w:tc>
        <w:tc>
          <w:tcPr>
            <w:tcW w:w="1504" w:type="dxa"/>
          </w:tcPr>
          <w:p w14:paraId="4E1FFF63" w14:textId="4B92B36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3C95632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61F21A4" w14:textId="77777777" w:rsidTr="00DB3C9E">
        <w:tc>
          <w:tcPr>
            <w:tcW w:w="1418" w:type="dxa"/>
            <w:vMerge/>
          </w:tcPr>
          <w:p w14:paraId="5EBB1F9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7C218BC" w14:textId="547D1C7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140A</w:t>
            </w:r>
          </w:p>
        </w:tc>
        <w:tc>
          <w:tcPr>
            <w:tcW w:w="1644" w:type="dxa"/>
            <w:vAlign w:val="center"/>
          </w:tcPr>
          <w:p w14:paraId="5C3BA2DC" w14:textId="7626149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4</w:t>
            </w:r>
          </w:p>
        </w:tc>
        <w:tc>
          <w:tcPr>
            <w:tcW w:w="236" w:type="dxa"/>
          </w:tcPr>
          <w:p w14:paraId="1B1B1D2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A3A408C" w14:textId="5981DF5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99</w:t>
            </w:r>
          </w:p>
        </w:tc>
        <w:tc>
          <w:tcPr>
            <w:tcW w:w="1504" w:type="dxa"/>
          </w:tcPr>
          <w:p w14:paraId="27CB43D5" w14:textId="7502DFD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3BF5F75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2441A64" w14:textId="67973859" w:rsidTr="00DB3C9E">
        <w:tc>
          <w:tcPr>
            <w:tcW w:w="1418" w:type="dxa"/>
            <w:vMerge/>
          </w:tcPr>
          <w:p w14:paraId="5A2D4C7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D5CA63B" w14:textId="4BB783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140A</w:t>
            </w:r>
          </w:p>
        </w:tc>
        <w:tc>
          <w:tcPr>
            <w:tcW w:w="1644" w:type="dxa"/>
            <w:vAlign w:val="center"/>
          </w:tcPr>
          <w:p w14:paraId="0661D564" w14:textId="2DF0A3F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9</w:t>
            </w:r>
          </w:p>
        </w:tc>
        <w:tc>
          <w:tcPr>
            <w:tcW w:w="236" w:type="dxa"/>
          </w:tcPr>
          <w:p w14:paraId="5EAF581A" w14:textId="5C8F192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6B25BFA" w14:textId="0F150F00" w:rsidR="00A90E54" w:rsidRPr="00446B81" w:rsidRDefault="00A90E54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LEU101</w:t>
            </w:r>
          </w:p>
        </w:tc>
        <w:tc>
          <w:tcPr>
            <w:tcW w:w="1504" w:type="dxa"/>
          </w:tcPr>
          <w:p w14:paraId="39462D95" w14:textId="5CE56B5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2F598B2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674EB9D" w14:textId="193CCC7C" w:rsidTr="00DB3C9E">
        <w:tc>
          <w:tcPr>
            <w:tcW w:w="1418" w:type="dxa"/>
            <w:vMerge/>
          </w:tcPr>
          <w:p w14:paraId="7B90018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69A5951" w14:textId="16DB712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42A</w:t>
            </w:r>
          </w:p>
        </w:tc>
        <w:tc>
          <w:tcPr>
            <w:tcW w:w="1644" w:type="dxa"/>
            <w:vAlign w:val="center"/>
          </w:tcPr>
          <w:p w14:paraId="4A616BE4" w14:textId="03CE52A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4</w:t>
            </w:r>
          </w:p>
        </w:tc>
        <w:tc>
          <w:tcPr>
            <w:tcW w:w="236" w:type="dxa"/>
          </w:tcPr>
          <w:p w14:paraId="60AC975F" w14:textId="13C4CF6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9070240" w14:textId="698BB148" w:rsidR="00A90E54" w:rsidRPr="00446B81" w:rsidRDefault="00A90E54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LEU101</w:t>
            </w:r>
          </w:p>
        </w:tc>
        <w:tc>
          <w:tcPr>
            <w:tcW w:w="1504" w:type="dxa"/>
          </w:tcPr>
          <w:p w14:paraId="08A0B94A" w14:textId="47C50B6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44</w:t>
            </w:r>
          </w:p>
        </w:tc>
        <w:tc>
          <w:tcPr>
            <w:tcW w:w="1285" w:type="dxa"/>
            <w:vMerge/>
          </w:tcPr>
          <w:p w14:paraId="4C7D7F0C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0D959B2" w14:textId="77777777" w:rsidTr="00DB3C9E">
        <w:tc>
          <w:tcPr>
            <w:tcW w:w="1418" w:type="dxa"/>
            <w:vMerge/>
          </w:tcPr>
          <w:p w14:paraId="5E60EA0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B561731" w14:textId="5E96E87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43A</w:t>
            </w:r>
          </w:p>
        </w:tc>
        <w:tc>
          <w:tcPr>
            <w:tcW w:w="1644" w:type="dxa"/>
            <w:vAlign w:val="center"/>
          </w:tcPr>
          <w:p w14:paraId="30C4A78A" w14:textId="4D87174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9</w:t>
            </w:r>
          </w:p>
        </w:tc>
        <w:tc>
          <w:tcPr>
            <w:tcW w:w="236" w:type="dxa"/>
          </w:tcPr>
          <w:p w14:paraId="031C4C2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FA16760" w14:textId="71D5807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02</w:t>
            </w:r>
          </w:p>
        </w:tc>
        <w:tc>
          <w:tcPr>
            <w:tcW w:w="1504" w:type="dxa"/>
          </w:tcPr>
          <w:p w14:paraId="1E07C278" w14:textId="146F85D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3</w:t>
            </w:r>
          </w:p>
        </w:tc>
        <w:tc>
          <w:tcPr>
            <w:tcW w:w="1285" w:type="dxa"/>
            <w:vMerge/>
          </w:tcPr>
          <w:p w14:paraId="2ABC321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9BC9BEA" w14:textId="77777777" w:rsidTr="00DB3C9E">
        <w:tc>
          <w:tcPr>
            <w:tcW w:w="1418" w:type="dxa"/>
            <w:vMerge/>
          </w:tcPr>
          <w:p w14:paraId="42F0DB0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2E9EDF3" w14:textId="46FF15B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143A</w:t>
            </w:r>
          </w:p>
        </w:tc>
        <w:tc>
          <w:tcPr>
            <w:tcW w:w="1644" w:type="dxa"/>
            <w:vAlign w:val="center"/>
          </w:tcPr>
          <w:p w14:paraId="335A3DE0" w14:textId="52949C2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02</w:t>
            </w:r>
          </w:p>
        </w:tc>
        <w:tc>
          <w:tcPr>
            <w:tcW w:w="236" w:type="dxa"/>
          </w:tcPr>
          <w:p w14:paraId="50A8CB5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68CD510" w14:textId="119CCD0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02</w:t>
            </w:r>
          </w:p>
        </w:tc>
        <w:tc>
          <w:tcPr>
            <w:tcW w:w="1504" w:type="dxa"/>
          </w:tcPr>
          <w:p w14:paraId="13D6C392" w14:textId="7D1A786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44</w:t>
            </w:r>
          </w:p>
        </w:tc>
        <w:tc>
          <w:tcPr>
            <w:tcW w:w="1285" w:type="dxa"/>
            <w:vMerge/>
          </w:tcPr>
          <w:p w14:paraId="31197C2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B8C272F" w14:textId="77777777" w:rsidTr="00DB3C9E">
        <w:tc>
          <w:tcPr>
            <w:tcW w:w="1418" w:type="dxa"/>
            <w:vMerge/>
          </w:tcPr>
          <w:p w14:paraId="4AD3E03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DA585AB" w14:textId="2D0F9BA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79A</w:t>
            </w:r>
          </w:p>
        </w:tc>
        <w:tc>
          <w:tcPr>
            <w:tcW w:w="1644" w:type="dxa"/>
            <w:vAlign w:val="center"/>
          </w:tcPr>
          <w:p w14:paraId="5205DF57" w14:textId="2A37D8E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02</w:t>
            </w:r>
          </w:p>
        </w:tc>
        <w:tc>
          <w:tcPr>
            <w:tcW w:w="236" w:type="dxa"/>
          </w:tcPr>
          <w:p w14:paraId="6995E82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6F80373" w14:textId="4771F4E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02</w:t>
            </w:r>
          </w:p>
        </w:tc>
        <w:tc>
          <w:tcPr>
            <w:tcW w:w="1504" w:type="dxa"/>
          </w:tcPr>
          <w:p w14:paraId="63A9201A" w14:textId="073F1D2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6A4170A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AA46A8D" w14:textId="057FCC93" w:rsidTr="00DB3C9E">
        <w:tc>
          <w:tcPr>
            <w:tcW w:w="1418" w:type="dxa"/>
            <w:vMerge/>
          </w:tcPr>
          <w:p w14:paraId="38492E2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43FD23E" w14:textId="3D4C6EF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180A</w:t>
            </w:r>
          </w:p>
        </w:tc>
        <w:tc>
          <w:tcPr>
            <w:tcW w:w="1644" w:type="dxa"/>
            <w:vAlign w:val="center"/>
          </w:tcPr>
          <w:p w14:paraId="6F7142FA" w14:textId="3B88704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02</w:t>
            </w:r>
          </w:p>
        </w:tc>
        <w:tc>
          <w:tcPr>
            <w:tcW w:w="236" w:type="dxa"/>
          </w:tcPr>
          <w:p w14:paraId="67236256" w14:textId="11A5BF5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3805E46" w14:textId="017F53D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120</w:t>
            </w:r>
          </w:p>
        </w:tc>
        <w:tc>
          <w:tcPr>
            <w:tcW w:w="1504" w:type="dxa"/>
          </w:tcPr>
          <w:p w14:paraId="7EAD85E2" w14:textId="6AAEBF7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71</w:t>
            </w:r>
          </w:p>
        </w:tc>
        <w:tc>
          <w:tcPr>
            <w:tcW w:w="1285" w:type="dxa"/>
            <w:vMerge/>
          </w:tcPr>
          <w:p w14:paraId="12D7D56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D963160" w14:textId="77777777" w:rsidTr="00DB3C9E">
        <w:tc>
          <w:tcPr>
            <w:tcW w:w="1418" w:type="dxa"/>
            <w:vMerge/>
          </w:tcPr>
          <w:p w14:paraId="1D9B25E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0A911D2" w14:textId="6A7B774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82A</w:t>
            </w:r>
          </w:p>
        </w:tc>
        <w:tc>
          <w:tcPr>
            <w:tcW w:w="1644" w:type="dxa"/>
            <w:vAlign w:val="center"/>
          </w:tcPr>
          <w:p w14:paraId="411D57CA" w14:textId="7C49332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8</w:t>
            </w:r>
          </w:p>
        </w:tc>
        <w:tc>
          <w:tcPr>
            <w:tcW w:w="236" w:type="dxa"/>
          </w:tcPr>
          <w:p w14:paraId="1510923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7C504CB" w14:textId="1B6C8A1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120</w:t>
            </w:r>
          </w:p>
        </w:tc>
        <w:tc>
          <w:tcPr>
            <w:tcW w:w="1504" w:type="dxa"/>
          </w:tcPr>
          <w:p w14:paraId="1C55B2EB" w14:textId="2E92D2E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372</w:t>
            </w:r>
          </w:p>
        </w:tc>
        <w:tc>
          <w:tcPr>
            <w:tcW w:w="1285" w:type="dxa"/>
            <w:vMerge/>
          </w:tcPr>
          <w:p w14:paraId="1EBDACA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FC5C1D3" w14:textId="7D21C9FE" w:rsidTr="00DB3C9E">
        <w:tc>
          <w:tcPr>
            <w:tcW w:w="1418" w:type="dxa"/>
            <w:vMerge/>
          </w:tcPr>
          <w:p w14:paraId="08B8382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4B8FF0A" w14:textId="640AADB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82A</w:t>
            </w:r>
          </w:p>
        </w:tc>
        <w:tc>
          <w:tcPr>
            <w:tcW w:w="1644" w:type="dxa"/>
            <w:vAlign w:val="center"/>
          </w:tcPr>
          <w:p w14:paraId="681CEC83" w14:textId="1F3B6E2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02</w:t>
            </w:r>
          </w:p>
        </w:tc>
        <w:tc>
          <w:tcPr>
            <w:tcW w:w="236" w:type="dxa"/>
          </w:tcPr>
          <w:p w14:paraId="38AA3B2D" w14:textId="7F4D294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5AD022A" w14:textId="6861473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23</w:t>
            </w:r>
          </w:p>
        </w:tc>
        <w:tc>
          <w:tcPr>
            <w:tcW w:w="1504" w:type="dxa"/>
          </w:tcPr>
          <w:p w14:paraId="0938F6C7" w14:textId="492EEB1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372</w:t>
            </w:r>
          </w:p>
        </w:tc>
        <w:tc>
          <w:tcPr>
            <w:tcW w:w="1285" w:type="dxa"/>
            <w:vMerge/>
          </w:tcPr>
          <w:p w14:paraId="144F1AB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0E82376E" w14:textId="39C0F204" w:rsidTr="00DB3C9E">
        <w:tc>
          <w:tcPr>
            <w:tcW w:w="1418" w:type="dxa"/>
            <w:vMerge/>
          </w:tcPr>
          <w:p w14:paraId="56CFFC7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273F3DA" w14:textId="1E4EF9C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83A</w:t>
            </w:r>
          </w:p>
        </w:tc>
        <w:tc>
          <w:tcPr>
            <w:tcW w:w="1644" w:type="dxa"/>
            <w:vAlign w:val="center"/>
          </w:tcPr>
          <w:p w14:paraId="455EE330" w14:textId="45FE917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8</w:t>
            </w:r>
          </w:p>
        </w:tc>
        <w:tc>
          <w:tcPr>
            <w:tcW w:w="236" w:type="dxa"/>
          </w:tcPr>
          <w:p w14:paraId="643E7EFA" w14:textId="02C506F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C9A3528" w14:textId="4357385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24</w:t>
            </w:r>
          </w:p>
        </w:tc>
        <w:tc>
          <w:tcPr>
            <w:tcW w:w="1504" w:type="dxa"/>
          </w:tcPr>
          <w:p w14:paraId="52F60E6E" w14:textId="4999E7A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46</w:t>
            </w:r>
          </w:p>
        </w:tc>
        <w:tc>
          <w:tcPr>
            <w:tcW w:w="1285" w:type="dxa"/>
            <w:vMerge/>
          </w:tcPr>
          <w:p w14:paraId="3A114FE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6C84073" w14:textId="77777777" w:rsidTr="00DB3C9E">
        <w:tc>
          <w:tcPr>
            <w:tcW w:w="1418" w:type="dxa"/>
            <w:vMerge/>
          </w:tcPr>
          <w:p w14:paraId="398001A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1967C6F" w14:textId="0415202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83A</w:t>
            </w:r>
          </w:p>
        </w:tc>
        <w:tc>
          <w:tcPr>
            <w:tcW w:w="1644" w:type="dxa"/>
            <w:vAlign w:val="center"/>
          </w:tcPr>
          <w:p w14:paraId="25306EFD" w14:textId="5220136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9</w:t>
            </w:r>
          </w:p>
        </w:tc>
        <w:tc>
          <w:tcPr>
            <w:tcW w:w="236" w:type="dxa"/>
          </w:tcPr>
          <w:p w14:paraId="0A617C9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8F5704A" w14:textId="6A7B617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24</w:t>
            </w:r>
          </w:p>
        </w:tc>
        <w:tc>
          <w:tcPr>
            <w:tcW w:w="1504" w:type="dxa"/>
          </w:tcPr>
          <w:p w14:paraId="5AE1B301" w14:textId="7568F77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372</w:t>
            </w:r>
          </w:p>
        </w:tc>
        <w:tc>
          <w:tcPr>
            <w:tcW w:w="1285" w:type="dxa"/>
            <w:vMerge/>
          </w:tcPr>
          <w:p w14:paraId="1F9D0B5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DEB50F9" w14:textId="45324F11" w:rsidTr="00DB3C9E">
        <w:tc>
          <w:tcPr>
            <w:tcW w:w="1418" w:type="dxa"/>
            <w:vMerge/>
          </w:tcPr>
          <w:p w14:paraId="688EFA2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F9CCC6B" w14:textId="7ECBB94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183A</w:t>
            </w:r>
          </w:p>
        </w:tc>
        <w:tc>
          <w:tcPr>
            <w:tcW w:w="1644" w:type="dxa"/>
            <w:vAlign w:val="center"/>
          </w:tcPr>
          <w:p w14:paraId="0D5AD700" w14:textId="3395D3C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02</w:t>
            </w:r>
          </w:p>
        </w:tc>
        <w:tc>
          <w:tcPr>
            <w:tcW w:w="236" w:type="dxa"/>
          </w:tcPr>
          <w:p w14:paraId="70F6E254" w14:textId="1CDAFBE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A55ADB8" w14:textId="4A5213E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27</w:t>
            </w:r>
          </w:p>
        </w:tc>
        <w:tc>
          <w:tcPr>
            <w:tcW w:w="1504" w:type="dxa"/>
          </w:tcPr>
          <w:p w14:paraId="53F659C3" w14:textId="07976C6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3610215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E368216" w14:textId="77777777" w:rsidTr="00DB3C9E">
        <w:tc>
          <w:tcPr>
            <w:tcW w:w="1418" w:type="dxa"/>
            <w:vMerge/>
          </w:tcPr>
          <w:p w14:paraId="6D3BE92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2987DC5" w14:textId="501FC0F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86A</w:t>
            </w:r>
          </w:p>
        </w:tc>
        <w:tc>
          <w:tcPr>
            <w:tcW w:w="1644" w:type="dxa"/>
            <w:vAlign w:val="center"/>
          </w:tcPr>
          <w:p w14:paraId="3F1DD3CB" w14:textId="15E94B7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94</w:t>
            </w:r>
          </w:p>
        </w:tc>
        <w:tc>
          <w:tcPr>
            <w:tcW w:w="236" w:type="dxa"/>
          </w:tcPr>
          <w:p w14:paraId="68928DE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95B0487" w14:textId="2585FF5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27</w:t>
            </w:r>
          </w:p>
        </w:tc>
        <w:tc>
          <w:tcPr>
            <w:tcW w:w="1504" w:type="dxa"/>
          </w:tcPr>
          <w:p w14:paraId="13C98391" w14:textId="7288B18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CYS345</w:t>
            </w:r>
          </w:p>
        </w:tc>
        <w:tc>
          <w:tcPr>
            <w:tcW w:w="1285" w:type="dxa"/>
            <w:vMerge/>
          </w:tcPr>
          <w:p w14:paraId="34C900F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DE68192" w14:textId="77777777" w:rsidTr="00DB3C9E">
        <w:tc>
          <w:tcPr>
            <w:tcW w:w="1418" w:type="dxa"/>
            <w:vMerge/>
          </w:tcPr>
          <w:p w14:paraId="683964C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A768FDC" w14:textId="2E6B5F7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86A</w:t>
            </w:r>
          </w:p>
        </w:tc>
        <w:tc>
          <w:tcPr>
            <w:tcW w:w="1644" w:type="dxa"/>
            <w:vAlign w:val="center"/>
          </w:tcPr>
          <w:p w14:paraId="2179AE96" w14:textId="3200B81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95</w:t>
            </w:r>
          </w:p>
        </w:tc>
        <w:tc>
          <w:tcPr>
            <w:tcW w:w="236" w:type="dxa"/>
          </w:tcPr>
          <w:p w14:paraId="1FC6915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FC2AF64" w14:textId="20A11FA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27</w:t>
            </w:r>
          </w:p>
        </w:tc>
        <w:tc>
          <w:tcPr>
            <w:tcW w:w="1504" w:type="dxa"/>
          </w:tcPr>
          <w:p w14:paraId="0ACF61AE" w14:textId="12B0600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346</w:t>
            </w:r>
          </w:p>
        </w:tc>
        <w:tc>
          <w:tcPr>
            <w:tcW w:w="1285" w:type="dxa"/>
            <w:vMerge/>
          </w:tcPr>
          <w:p w14:paraId="50E2F53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82ED852" w14:textId="77777777" w:rsidTr="00DB3C9E">
        <w:tc>
          <w:tcPr>
            <w:tcW w:w="1418" w:type="dxa"/>
            <w:vMerge/>
          </w:tcPr>
          <w:p w14:paraId="0E45CA9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368BCD7" w14:textId="7CDB908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86A</w:t>
            </w:r>
          </w:p>
        </w:tc>
        <w:tc>
          <w:tcPr>
            <w:tcW w:w="1644" w:type="dxa"/>
            <w:vAlign w:val="center"/>
          </w:tcPr>
          <w:p w14:paraId="742163DC" w14:textId="60A4575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8</w:t>
            </w:r>
          </w:p>
        </w:tc>
        <w:tc>
          <w:tcPr>
            <w:tcW w:w="236" w:type="dxa"/>
          </w:tcPr>
          <w:p w14:paraId="7FABA75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73EC136" w14:textId="6047C68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27</w:t>
            </w:r>
          </w:p>
        </w:tc>
        <w:tc>
          <w:tcPr>
            <w:tcW w:w="1504" w:type="dxa"/>
          </w:tcPr>
          <w:p w14:paraId="3D873F4F" w14:textId="787ACE1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347</w:t>
            </w:r>
          </w:p>
        </w:tc>
        <w:tc>
          <w:tcPr>
            <w:tcW w:w="1285" w:type="dxa"/>
            <w:vMerge/>
          </w:tcPr>
          <w:p w14:paraId="08949BE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3A83A5D" w14:textId="77777777" w:rsidTr="00DB3C9E">
        <w:tc>
          <w:tcPr>
            <w:tcW w:w="1418" w:type="dxa"/>
            <w:vMerge/>
          </w:tcPr>
          <w:p w14:paraId="2BBE2E3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57464B7" w14:textId="2679DA7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90A</w:t>
            </w:r>
          </w:p>
        </w:tc>
        <w:tc>
          <w:tcPr>
            <w:tcW w:w="1644" w:type="dxa"/>
            <w:vAlign w:val="center"/>
          </w:tcPr>
          <w:p w14:paraId="5D486BDD" w14:textId="1BB6F1B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74</w:t>
            </w:r>
          </w:p>
        </w:tc>
        <w:tc>
          <w:tcPr>
            <w:tcW w:w="236" w:type="dxa"/>
          </w:tcPr>
          <w:p w14:paraId="5869CD0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DEC117C" w14:textId="4365E61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28</w:t>
            </w:r>
          </w:p>
        </w:tc>
        <w:tc>
          <w:tcPr>
            <w:tcW w:w="1504" w:type="dxa"/>
          </w:tcPr>
          <w:p w14:paraId="1467B0DE" w14:textId="53D4A87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44</w:t>
            </w:r>
          </w:p>
        </w:tc>
        <w:tc>
          <w:tcPr>
            <w:tcW w:w="1285" w:type="dxa"/>
            <w:vMerge/>
          </w:tcPr>
          <w:p w14:paraId="68F9010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B09360A" w14:textId="23DB91C6" w:rsidTr="00DB3C9E">
        <w:tc>
          <w:tcPr>
            <w:tcW w:w="1418" w:type="dxa"/>
            <w:vMerge/>
          </w:tcPr>
          <w:p w14:paraId="26BE34F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04109C7" w14:textId="39FFD5E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190A</w:t>
            </w:r>
          </w:p>
        </w:tc>
        <w:tc>
          <w:tcPr>
            <w:tcW w:w="1644" w:type="dxa"/>
            <w:vAlign w:val="center"/>
          </w:tcPr>
          <w:p w14:paraId="4A20D70F" w14:textId="54645FF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95</w:t>
            </w:r>
          </w:p>
        </w:tc>
        <w:tc>
          <w:tcPr>
            <w:tcW w:w="236" w:type="dxa"/>
          </w:tcPr>
          <w:p w14:paraId="68E72407" w14:textId="232D05A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65E089F" w14:textId="12DEBFD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28</w:t>
            </w:r>
          </w:p>
        </w:tc>
        <w:tc>
          <w:tcPr>
            <w:tcW w:w="1504" w:type="dxa"/>
          </w:tcPr>
          <w:p w14:paraId="607D7AB3" w14:textId="6A6F2FE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39740EE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E8EA763" w14:textId="77777777" w:rsidTr="00DB3C9E">
        <w:tc>
          <w:tcPr>
            <w:tcW w:w="1418" w:type="dxa"/>
            <w:vMerge/>
          </w:tcPr>
          <w:p w14:paraId="3140269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F00244A" w14:textId="6A03DCF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197A</w:t>
            </w:r>
          </w:p>
        </w:tc>
        <w:tc>
          <w:tcPr>
            <w:tcW w:w="1644" w:type="dxa"/>
            <w:vAlign w:val="center"/>
          </w:tcPr>
          <w:p w14:paraId="137CF1D8" w14:textId="29C22FB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178</w:t>
            </w:r>
          </w:p>
        </w:tc>
        <w:tc>
          <w:tcPr>
            <w:tcW w:w="236" w:type="dxa"/>
          </w:tcPr>
          <w:p w14:paraId="05309AA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4AAE81E" w14:textId="104D333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28</w:t>
            </w:r>
          </w:p>
        </w:tc>
        <w:tc>
          <w:tcPr>
            <w:tcW w:w="1504" w:type="dxa"/>
          </w:tcPr>
          <w:p w14:paraId="1B9797C0" w14:textId="285CD72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46</w:t>
            </w:r>
          </w:p>
        </w:tc>
        <w:tc>
          <w:tcPr>
            <w:tcW w:w="1285" w:type="dxa"/>
            <w:vMerge/>
          </w:tcPr>
          <w:p w14:paraId="21A553D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9B04F06" w14:textId="346B9F30" w:rsidTr="00DB3C9E">
        <w:tc>
          <w:tcPr>
            <w:tcW w:w="1418" w:type="dxa"/>
            <w:vMerge/>
          </w:tcPr>
          <w:p w14:paraId="2C33F25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E28F211" w14:textId="0515B10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197A</w:t>
            </w:r>
          </w:p>
        </w:tc>
        <w:tc>
          <w:tcPr>
            <w:tcW w:w="1644" w:type="dxa"/>
            <w:vAlign w:val="center"/>
          </w:tcPr>
          <w:p w14:paraId="03DB6DB1" w14:textId="19AD670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179</w:t>
            </w:r>
          </w:p>
        </w:tc>
        <w:tc>
          <w:tcPr>
            <w:tcW w:w="236" w:type="dxa"/>
          </w:tcPr>
          <w:p w14:paraId="140BC7FD" w14:textId="38DFD32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3040097" w14:textId="4728593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31</w:t>
            </w:r>
          </w:p>
        </w:tc>
        <w:tc>
          <w:tcPr>
            <w:tcW w:w="1504" w:type="dxa"/>
          </w:tcPr>
          <w:p w14:paraId="6B9765DD" w14:textId="308D728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1FC6B8E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C680D11" w14:textId="25B11053" w:rsidTr="00DB3C9E">
        <w:tc>
          <w:tcPr>
            <w:tcW w:w="1418" w:type="dxa"/>
            <w:vMerge/>
          </w:tcPr>
          <w:p w14:paraId="420CD15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464E16E" w14:textId="5FE3D26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197A</w:t>
            </w:r>
          </w:p>
        </w:tc>
        <w:tc>
          <w:tcPr>
            <w:tcW w:w="1644" w:type="dxa"/>
            <w:vAlign w:val="center"/>
          </w:tcPr>
          <w:p w14:paraId="4D28EC23" w14:textId="2C5678C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180</w:t>
            </w:r>
          </w:p>
        </w:tc>
        <w:tc>
          <w:tcPr>
            <w:tcW w:w="236" w:type="dxa"/>
          </w:tcPr>
          <w:p w14:paraId="35F7D6E1" w14:textId="79D8B66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FFB393F" w14:textId="557CFE5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YR132</w:t>
            </w:r>
          </w:p>
        </w:tc>
        <w:tc>
          <w:tcPr>
            <w:tcW w:w="1504" w:type="dxa"/>
          </w:tcPr>
          <w:p w14:paraId="63D018FA" w14:textId="77CBEC2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</w:tcPr>
          <w:p w14:paraId="14CC0AC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F0C1840" w14:textId="72C67132" w:rsidTr="00DB3C9E">
        <w:tc>
          <w:tcPr>
            <w:tcW w:w="1418" w:type="dxa"/>
            <w:vMerge/>
          </w:tcPr>
          <w:p w14:paraId="7A7AC78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15ACEB5" w14:textId="00C757A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197A</w:t>
            </w:r>
          </w:p>
        </w:tc>
        <w:tc>
          <w:tcPr>
            <w:tcW w:w="1644" w:type="dxa"/>
            <w:vAlign w:val="center"/>
          </w:tcPr>
          <w:p w14:paraId="23B8E733" w14:textId="0C64EA4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85</w:t>
            </w:r>
          </w:p>
        </w:tc>
        <w:tc>
          <w:tcPr>
            <w:tcW w:w="236" w:type="dxa"/>
          </w:tcPr>
          <w:p w14:paraId="078A4328" w14:textId="375FD6A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E3F0EC6" w14:textId="69BCA36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35</w:t>
            </w:r>
          </w:p>
        </w:tc>
        <w:tc>
          <w:tcPr>
            <w:tcW w:w="1504" w:type="dxa"/>
          </w:tcPr>
          <w:p w14:paraId="3426B971" w14:textId="01A0006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5</w:t>
            </w:r>
          </w:p>
        </w:tc>
        <w:tc>
          <w:tcPr>
            <w:tcW w:w="1285" w:type="dxa"/>
            <w:vMerge/>
            <w:vAlign w:val="center"/>
          </w:tcPr>
          <w:p w14:paraId="41F18380" w14:textId="726B1C9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00E4B119" w14:textId="694E948C" w:rsidTr="00DB3C9E">
        <w:tc>
          <w:tcPr>
            <w:tcW w:w="1418" w:type="dxa"/>
            <w:vMerge/>
          </w:tcPr>
          <w:p w14:paraId="565A629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BACA821" w14:textId="534698A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279A</w:t>
            </w:r>
          </w:p>
        </w:tc>
        <w:tc>
          <w:tcPr>
            <w:tcW w:w="1644" w:type="dxa"/>
            <w:vAlign w:val="center"/>
          </w:tcPr>
          <w:p w14:paraId="59BADC38" w14:textId="451B909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98</w:t>
            </w:r>
          </w:p>
        </w:tc>
        <w:tc>
          <w:tcPr>
            <w:tcW w:w="236" w:type="dxa"/>
          </w:tcPr>
          <w:p w14:paraId="709F2F46" w14:textId="2A88BF3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5E595F4" w14:textId="2ED6829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259</w:t>
            </w:r>
          </w:p>
        </w:tc>
        <w:tc>
          <w:tcPr>
            <w:tcW w:w="1504" w:type="dxa"/>
          </w:tcPr>
          <w:p w14:paraId="73B67F7D" w14:textId="327BFD6E" w:rsidR="00A90E54" w:rsidRPr="00446B81" w:rsidRDefault="00A90E54" w:rsidP="009644C4">
            <w:pPr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 xml:space="preserve">     GLN353</w:t>
            </w:r>
          </w:p>
        </w:tc>
        <w:tc>
          <w:tcPr>
            <w:tcW w:w="1285" w:type="dxa"/>
            <w:vMerge/>
          </w:tcPr>
          <w:p w14:paraId="06A5B0E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849ABD9" w14:textId="1D8052EE" w:rsidTr="00DB3C9E">
        <w:tc>
          <w:tcPr>
            <w:tcW w:w="1418" w:type="dxa"/>
            <w:vMerge/>
          </w:tcPr>
          <w:p w14:paraId="539C766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4C70D2D" w14:textId="6484BEE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282A</w:t>
            </w:r>
          </w:p>
        </w:tc>
        <w:tc>
          <w:tcPr>
            <w:tcW w:w="1644" w:type="dxa"/>
            <w:vAlign w:val="center"/>
          </w:tcPr>
          <w:p w14:paraId="53513FF4" w14:textId="2CE4158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12</w:t>
            </w:r>
          </w:p>
        </w:tc>
        <w:tc>
          <w:tcPr>
            <w:tcW w:w="236" w:type="dxa"/>
          </w:tcPr>
          <w:p w14:paraId="6F0F4DDA" w14:textId="134CB59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92A98B6" w14:textId="1B4E9EB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60</w:t>
            </w:r>
          </w:p>
        </w:tc>
        <w:tc>
          <w:tcPr>
            <w:tcW w:w="1504" w:type="dxa"/>
          </w:tcPr>
          <w:p w14:paraId="323142FA" w14:textId="4908846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5EFA331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319C75A" w14:textId="77777777" w:rsidTr="00DB3C9E">
        <w:tc>
          <w:tcPr>
            <w:tcW w:w="1418" w:type="dxa"/>
            <w:vMerge/>
          </w:tcPr>
          <w:p w14:paraId="6B54FAE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6FBAD4A" w14:textId="347799D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283A</w:t>
            </w:r>
          </w:p>
        </w:tc>
        <w:tc>
          <w:tcPr>
            <w:tcW w:w="1644" w:type="dxa"/>
            <w:vAlign w:val="center"/>
          </w:tcPr>
          <w:p w14:paraId="4033B857" w14:textId="5348DA1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12</w:t>
            </w:r>
          </w:p>
        </w:tc>
        <w:tc>
          <w:tcPr>
            <w:tcW w:w="236" w:type="dxa"/>
          </w:tcPr>
          <w:p w14:paraId="28A28D7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F1B052B" w14:textId="7550351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260</w:t>
            </w:r>
          </w:p>
        </w:tc>
        <w:tc>
          <w:tcPr>
            <w:tcW w:w="1504" w:type="dxa"/>
          </w:tcPr>
          <w:p w14:paraId="4AA24020" w14:textId="5B1C791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355</w:t>
            </w:r>
          </w:p>
        </w:tc>
        <w:tc>
          <w:tcPr>
            <w:tcW w:w="1285" w:type="dxa"/>
            <w:vMerge/>
          </w:tcPr>
          <w:p w14:paraId="4D82EF0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E57F5DA" w14:textId="3F874097" w:rsidTr="00DB3C9E">
        <w:tc>
          <w:tcPr>
            <w:tcW w:w="1418" w:type="dxa"/>
            <w:vMerge/>
          </w:tcPr>
          <w:p w14:paraId="195D961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04F1A31" w14:textId="362A8C8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318A</w:t>
            </w:r>
          </w:p>
        </w:tc>
        <w:tc>
          <w:tcPr>
            <w:tcW w:w="1644" w:type="dxa"/>
            <w:vAlign w:val="center"/>
          </w:tcPr>
          <w:p w14:paraId="45AC939B" w14:textId="05B030B2" w:rsidR="00A90E54" w:rsidRPr="00446B81" w:rsidRDefault="00A90E54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LEU101</w:t>
            </w:r>
          </w:p>
        </w:tc>
        <w:tc>
          <w:tcPr>
            <w:tcW w:w="236" w:type="dxa"/>
          </w:tcPr>
          <w:p w14:paraId="08A777EE" w14:textId="045CE7F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BB0980A" w14:textId="68B7059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63</w:t>
            </w:r>
          </w:p>
        </w:tc>
        <w:tc>
          <w:tcPr>
            <w:tcW w:w="1504" w:type="dxa"/>
          </w:tcPr>
          <w:p w14:paraId="60C58269" w14:textId="65180E3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42C5BA0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F416AC1" w14:textId="77777777" w:rsidTr="00DB3C9E">
        <w:tc>
          <w:tcPr>
            <w:tcW w:w="1418" w:type="dxa"/>
            <w:vMerge/>
          </w:tcPr>
          <w:p w14:paraId="28AE34D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CD2F9E0" w14:textId="3652FC8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2322A</w:t>
            </w:r>
          </w:p>
        </w:tc>
        <w:tc>
          <w:tcPr>
            <w:tcW w:w="1644" w:type="dxa"/>
            <w:vAlign w:val="center"/>
          </w:tcPr>
          <w:p w14:paraId="44C8F498" w14:textId="518C128B" w:rsidR="00A90E54" w:rsidRPr="00446B81" w:rsidRDefault="00A90E54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LEU101</w:t>
            </w:r>
          </w:p>
        </w:tc>
        <w:tc>
          <w:tcPr>
            <w:tcW w:w="236" w:type="dxa"/>
          </w:tcPr>
          <w:p w14:paraId="2BF1953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DF535DD" w14:textId="4C94DDA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263</w:t>
            </w:r>
          </w:p>
        </w:tc>
        <w:tc>
          <w:tcPr>
            <w:tcW w:w="1504" w:type="dxa"/>
          </w:tcPr>
          <w:p w14:paraId="732060E9" w14:textId="5A5B158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P354</w:t>
            </w:r>
          </w:p>
        </w:tc>
        <w:tc>
          <w:tcPr>
            <w:tcW w:w="1285" w:type="dxa"/>
            <w:vMerge/>
          </w:tcPr>
          <w:p w14:paraId="3C32ADC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F91B1EE" w14:textId="367E3180" w:rsidTr="00DB3C9E">
        <w:tc>
          <w:tcPr>
            <w:tcW w:w="1418" w:type="dxa"/>
            <w:vMerge/>
          </w:tcPr>
          <w:p w14:paraId="7DB541F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9BBEC2F" w14:textId="3E2DCA4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2322A</w:t>
            </w:r>
          </w:p>
        </w:tc>
        <w:tc>
          <w:tcPr>
            <w:tcW w:w="1644" w:type="dxa"/>
            <w:vAlign w:val="center"/>
          </w:tcPr>
          <w:p w14:paraId="29608E42" w14:textId="240E3EC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04</w:t>
            </w:r>
          </w:p>
        </w:tc>
        <w:tc>
          <w:tcPr>
            <w:tcW w:w="236" w:type="dxa"/>
          </w:tcPr>
          <w:p w14:paraId="783E42E1" w14:textId="1649815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798A7D4" w14:textId="2C93319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64</w:t>
            </w:r>
          </w:p>
        </w:tc>
        <w:tc>
          <w:tcPr>
            <w:tcW w:w="1504" w:type="dxa"/>
          </w:tcPr>
          <w:p w14:paraId="066B2DAF" w14:textId="53D43E7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P354</w:t>
            </w:r>
          </w:p>
        </w:tc>
        <w:tc>
          <w:tcPr>
            <w:tcW w:w="1285" w:type="dxa"/>
            <w:vMerge/>
          </w:tcPr>
          <w:p w14:paraId="223DD39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C79149E" w14:textId="77777777" w:rsidTr="00DB3C9E">
        <w:tc>
          <w:tcPr>
            <w:tcW w:w="1418" w:type="dxa"/>
            <w:vMerge/>
          </w:tcPr>
          <w:p w14:paraId="00E3734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15C3C0E" w14:textId="2DB12BA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2322A</w:t>
            </w:r>
          </w:p>
        </w:tc>
        <w:tc>
          <w:tcPr>
            <w:tcW w:w="1644" w:type="dxa"/>
            <w:vAlign w:val="center"/>
          </w:tcPr>
          <w:p w14:paraId="3A78AB25" w14:textId="35F21B4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05</w:t>
            </w:r>
          </w:p>
        </w:tc>
        <w:tc>
          <w:tcPr>
            <w:tcW w:w="236" w:type="dxa"/>
          </w:tcPr>
          <w:p w14:paraId="3ECD3AD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25668B2" w14:textId="0AFAD2C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64</w:t>
            </w:r>
          </w:p>
        </w:tc>
        <w:tc>
          <w:tcPr>
            <w:tcW w:w="1504" w:type="dxa"/>
          </w:tcPr>
          <w:p w14:paraId="27FB6FC6" w14:textId="10B1CCB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355</w:t>
            </w:r>
          </w:p>
        </w:tc>
        <w:tc>
          <w:tcPr>
            <w:tcW w:w="1285" w:type="dxa"/>
            <w:vMerge/>
          </w:tcPr>
          <w:p w14:paraId="73FBC31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144E154" w14:textId="38EC1F41" w:rsidTr="00DB3C9E">
        <w:tc>
          <w:tcPr>
            <w:tcW w:w="1418" w:type="dxa"/>
            <w:vMerge/>
          </w:tcPr>
          <w:p w14:paraId="46ACD35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3C8BA43" w14:textId="30C9BEE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2323A</w:t>
            </w:r>
          </w:p>
        </w:tc>
        <w:tc>
          <w:tcPr>
            <w:tcW w:w="1644" w:type="dxa"/>
            <w:vAlign w:val="center"/>
          </w:tcPr>
          <w:p w14:paraId="369E6B17" w14:textId="64B2AF0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08</w:t>
            </w:r>
          </w:p>
        </w:tc>
        <w:tc>
          <w:tcPr>
            <w:tcW w:w="236" w:type="dxa"/>
          </w:tcPr>
          <w:p w14:paraId="767F2785" w14:textId="5E7E2B0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71C152D" w14:textId="3BFFE46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64</w:t>
            </w:r>
          </w:p>
        </w:tc>
        <w:tc>
          <w:tcPr>
            <w:tcW w:w="1504" w:type="dxa"/>
          </w:tcPr>
          <w:p w14:paraId="5B651C90" w14:textId="5D0F9DA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356</w:t>
            </w:r>
          </w:p>
        </w:tc>
        <w:tc>
          <w:tcPr>
            <w:tcW w:w="1285" w:type="dxa"/>
            <w:vMerge/>
          </w:tcPr>
          <w:p w14:paraId="5577C5B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6310035" w14:textId="6EE829A2" w:rsidTr="00DB3C9E">
        <w:tc>
          <w:tcPr>
            <w:tcW w:w="1418" w:type="dxa"/>
            <w:vMerge/>
          </w:tcPr>
          <w:p w14:paraId="7BE324E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F94A381" w14:textId="6F35BEB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326A</w:t>
            </w:r>
          </w:p>
        </w:tc>
        <w:tc>
          <w:tcPr>
            <w:tcW w:w="1644" w:type="dxa"/>
            <w:vAlign w:val="center"/>
          </w:tcPr>
          <w:p w14:paraId="34517F2E" w14:textId="61D5DE0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08</w:t>
            </w:r>
          </w:p>
        </w:tc>
        <w:tc>
          <w:tcPr>
            <w:tcW w:w="236" w:type="dxa"/>
          </w:tcPr>
          <w:p w14:paraId="3588D02B" w14:textId="06AE94A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5CA6CDE6" w14:textId="4D6741F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405</w:t>
            </w:r>
          </w:p>
        </w:tc>
        <w:tc>
          <w:tcPr>
            <w:tcW w:w="1504" w:type="dxa"/>
          </w:tcPr>
          <w:p w14:paraId="0635C6F3" w14:textId="537DC4E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5B92223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305BE37" w14:textId="103857B4" w:rsidTr="00DB3C9E">
        <w:tc>
          <w:tcPr>
            <w:tcW w:w="1418" w:type="dxa"/>
            <w:vMerge/>
          </w:tcPr>
          <w:p w14:paraId="0D3C94FC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6C747E1" w14:textId="540CE1B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326A</w:t>
            </w:r>
          </w:p>
        </w:tc>
        <w:tc>
          <w:tcPr>
            <w:tcW w:w="1644" w:type="dxa"/>
            <w:vAlign w:val="center"/>
          </w:tcPr>
          <w:p w14:paraId="161D5922" w14:textId="3C13E2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09</w:t>
            </w:r>
          </w:p>
        </w:tc>
        <w:tc>
          <w:tcPr>
            <w:tcW w:w="236" w:type="dxa"/>
          </w:tcPr>
          <w:p w14:paraId="7EF13162" w14:textId="20A4D88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6007A1C" w14:textId="0D5BA3A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406</w:t>
            </w:r>
          </w:p>
        </w:tc>
        <w:tc>
          <w:tcPr>
            <w:tcW w:w="1504" w:type="dxa"/>
          </w:tcPr>
          <w:p w14:paraId="5B59413D" w14:textId="7E6AB9F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5C894A3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C74FB17" w14:textId="19EFFD50" w:rsidTr="00DB3C9E">
        <w:tc>
          <w:tcPr>
            <w:tcW w:w="1418" w:type="dxa"/>
            <w:vMerge/>
          </w:tcPr>
          <w:p w14:paraId="0348CDB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30D0EEF" w14:textId="682C370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326A</w:t>
            </w:r>
          </w:p>
        </w:tc>
        <w:tc>
          <w:tcPr>
            <w:tcW w:w="1644" w:type="dxa"/>
            <w:vAlign w:val="center"/>
          </w:tcPr>
          <w:p w14:paraId="6702C588" w14:textId="49ED9FA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121</w:t>
            </w:r>
          </w:p>
        </w:tc>
        <w:tc>
          <w:tcPr>
            <w:tcW w:w="236" w:type="dxa"/>
          </w:tcPr>
          <w:p w14:paraId="7060E305" w14:textId="405A4AF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4FF2373E" w14:textId="0FA263F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409</w:t>
            </w:r>
          </w:p>
        </w:tc>
        <w:tc>
          <w:tcPr>
            <w:tcW w:w="1504" w:type="dxa"/>
          </w:tcPr>
          <w:p w14:paraId="1A3E2C41" w14:textId="2F712C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YR351</w:t>
            </w:r>
          </w:p>
        </w:tc>
        <w:tc>
          <w:tcPr>
            <w:tcW w:w="1285" w:type="dxa"/>
            <w:vMerge/>
          </w:tcPr>
          <w:p w14:paraId="26D5B2C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F5CB525" w14:textId="6F38C938" w:rsidTr="00DB3C9E">
        <w:tc>
          <w:tcPr>
            <w:tcW w:w="1418" w:type="dxa"/>
            <w:vMerge/>
          </w:tcPr>
          <w:p w14:paraId="2C4C77F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C7F3EDC" w14:textId="1B08666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2381A</w:t>
            </w:r>
          </w:p>
        </w:tc>
        <w:tc>
          <w:tcPr>
            <w:tcW w:w="1644" w:type="dxa"/>
            <w:vAlign w:val="center"/>
          </w:tcPr>
          <w:p w14:paraId="089B3C0B" w14:textId="72D7553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05</w:t>
            </w:r>
          </w:p>
        </w:tc>
        <w:tc>
          <w:tcPr>
            <w:tcW w:w="236" w:type="dxa"/>
          </w:tcPr>
          <w:p w14:paraId="465B155D" w14:textId="3236175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F4F606F" w14:textId="521D3E9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409</w:t>
            </w:r>
          </w:p>
        </w:tc>
        <w:tc>
          <w:tcPr>
            <w:tcW w:w="1504" w:type="dxa"/>
          </w:tcPr>
          <w:p w14:paraId="13335F63" w14:textId="62266C1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N352</w:t>
            </w:r>
          </w:p>
        </w:tc>
        <w:tc>
          <w:tcPr>
            <w:tcW w:w="1285" w:type="dxa"/>
            <w:vMerge/>
          </w:tcPr>
          <w:p w14:paraId="708C616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FE99A8D" w14:textId="54809FC7" w:rsidTr="00DB3C9E">
        <w:tc>
          <w:tcPr>
            <w:tcW w:w="1418" w:type="dxa"/>
            <w:vMerge/>
          </w:tcPr>
          <w:p w14:paraId="74019FD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A8AE088" w14:textId="0CA3690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382A</w:t>
            </w:r>
          </w:p>
        </w:tc>
        <w:tc>
          <w:tcPr>
            <w:tcW w:w="1644" w:type="dxa"/>
            <w:vAlign w:val="center"/>
          </w:tcPr>
          <w:p w14:paraId="4CD4A97B" w14:textId="3F60778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93</w:t>
            </w:r>
          </w:p>
        </w:tc>
        <w:tc>
          <w:tcPr>
            <w:tcW w:w="236" w:type="dxa"/>
          </w:tcPr>
          <w:p w14:paraId="1576B8FD" w14:textId="3E42F58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06A38B92" w14:textId="7474995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409</w:t>
            </w:r>
          </w:p>
        </w:tc>
        <w:tc>
          <w:tcPr>
            <w:tcW w:w="1504" w:type="dxa"/>
          </w:tcPr>
          <w:p w14:paraId="4B2E025B" w14:textId="045F193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53</w:t>
            </w:r>
          </w:p>
        </w:tc>
        <w:tc>
          <w:tcPr>
            <w:tcW w:w="1285" w:type="dxa"/>
            <w:vMerge/>
          </w:tcPr>
          <w:p w14:paraId="657E718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5D12" w:rsidRPr="00446B81" w14:paraId="32CB31A2" w14:textId="3307FDC1" w:rsidTr="00DB3C9E">
        <w:tc>
          <w:tcPr>
            <w:tcW w:w="1418" w:type="dxa"/>
            <w:vMerge/>
          </w:tcPr>
          <w:p w14:paraId="6F0D404C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62C2BB5" w14:textId="7D5CE013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382A</w:t>
            </w:r>
          </w:p>
        </w:tc>
        <w:tc>
          <w:tcPr>
            <w:tcW w:w="1644" w:type="dxa"/>
            <w:vAlign w:val="center"/>
          </w:tcPr>
          <w:p w14:paraId="679582F0" w14:textId="2F252746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N94</w:t>
            </w:r>
          </w:p>
        </w:tc>
        <w:tc>
          <w:tcPr>
            <w:tcW w:w="236" w:type="dxa"/>
          </w:tcPr>
          <w:p w14:paraId="6DCD1643" w14:textId="72A6638F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FDC09D0" w14:textId="2C1BAA86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1504" w:type="dxa"/>
          </w:tcPr>
          <w:p w14:paraId="67716BF8" w14:textId="464BDFB1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TYR438</w:t>
            </w:r>
          </w:p>
        </w:tc>
        <w:tc>
          <w:tcPr>
            <w:tcW w:w="1285" w:type="dxa"/>
            <w:vMerge w:val="restart"/>
          </w:tcPr>
          <w:p w14:paraId="1CD17E1B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49EA343" w14:textId="33494464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GC-Kinase C Terminal Domain</w:t>
            </w:r>
          </w:p>
        </w:tc>
      </w:tr>
      <w:tr w:rsidR="00475D12" w:rsidRPr="00446B81" w14:paraId="126FD846" w14:textId="64EA2C7C" w:rsidTr="00DB3C9E">
        <w:tc>
          <w:tcPr>
            <w:tcW w:w="1418" w:type="dxa"/>
            <w:vMerge/>
          </w:tcPr>
          <w:p w14:paraId="46EEE786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F98DBF4" w14:textId="6A688623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382A</w:t>
            </w:r>
          </w:p>
        </w:tc>
        <w:tc>
          <w:tcPr>
            <w:tcW w:w="1644" w:type="dxa"/>
            <w:vAlign w:val="center"/>
          </w:tcPr>
          <w:p w14:paraId="663AFAAD" w14:textId="1617EE7E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209</w:t>
            </w:r>
          </w:p>
        </w:tc>
        <w:tc>
          <w:tcPr>
            <w:tcW w:w="236" w:type="dxa"/>
          </w:tcPr>
          <w:p w14:paraId="7FAFB348" w14:textId="48C37C06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127DDBB4" w14:textId="6F9EAA21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1504" w:type="dxa"/>
          </w:tcPr>
          <w:p w14:paraId="01623653" w14:textId="76B431A9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PHE439</w:t>
            </w:r>
          </w:p>
        </w:tc>
        <w:tc>
          <w:tcPr>
            <w:tcW w:w="1285" w:type="dxa"/>
            <w:vMerge/>
          </w:tcPr>
          <w:p w14:paraId="06B98783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5D12" w:rsidRPr="00446B81" w14:paraId="2CFD1E2E" w14:textId="169066BD" w:rsidTr="00DB3C9E">
        <w:tc>
          <w:tcPr>
            <w:tcW w:w="1418" w:type="dxa"/>
            <w:vMerge/>
          </w:tcPr>
          <w:p w14:paraId="42DD4842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863E84B" w14:textId="5634CE5A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3A</w:t>
            </w:r>
          </w:p>
        </w:tc>
        <w:tc>
          <w:tcPr>
            <w:tcW w:w="1644" w:type="dxa"/>
            <w:vAlign w:val="center"/>
          </w:tcPr>
          <w:p w14:paraId="7BD32996" w14:textId="7F4BB2D1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93</w:t>
            </w:r>
          </w:p>
        </w:tc>
        <w:tc>
          <w:tcPr>
            <w:tcW w:w="236" w:type="dxa"/>
          </w:tcPr>
          <w:p w14:paraId="6EEF4880" w14:textId="6FB1C336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6CBD5966" w14:textId="3A85D66A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1504" w:type="dxa"/>
          </w:tcPr>
          <w:p w14:paraId="371B847C" w14:textId="6E74A581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SP440</w:t>
            </w:r>
          </w:p>
        </w:tc>
        <w:tc>
          <w:tcPr>
            <w:tcW w:w="1285" w:type="dxa"/>
            <w:vMerge/>
          </w:tcPr>
          <w:p w14:paraId="3CC21257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5D12" w:rsidRPr="00446B81" w14:paraId="74F1CDEA" w14:textId="7C46577D" w:rsidTr="00DB3C9E">
        <w:tc>
          <w:tcPr>
            <w:tcW w:w="1418" w:type="dxa"/>
            <w:vMerge/>
          </w:tcPr>
          <w:p w14:paraId="6859B4FC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9363D5D" w14:textId="3E29E59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3A</w:t>
            </w:r>
          </w:p>
        </w:tc>
        <w:tc>
          <w:tcPr>
            <w:tcW w:w="1644" w:type="dxa"/>
            <w:vAlign w:val="center"/>
          </w:tcPr>
          <w:p w14:paraId="50DCE3A3" w14:textId="401BA312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N94</w:t>
            </w:r>
          </w:p>
        </w:tc>
        <w:tc>
          <w:tcPr>
            <w:tcW w:w="236" w:type="dxa"/>
          </w:tcPr>
          <w:p w14:paraId="4515CFA9" w14:textId="7FFC7DB4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70CC725D" w14:textId="7E74DAEB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1504" w:type="dxa"/>
          </w:tcPr>
          <w:p w14:paraId="6E4C502B" w14:textId="610A379F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SP441</w:t>
            </w:r>
          </w:p>
        </w:tc>
        <w:tc>
          <w:tcPr>
            <w:tcW w:w="1285" w:type="dxa"/>
            <w:vMerge/>
          </w:tcPr>
          <w:p w14:paraId="319745FB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5D12" w:rsidRPr="00446B81" w14:paraId="1B4E55F3" w14:textId="77777777" w:rsidTr="00DB3C9E">
        <w:tc>
          <w:tcPr>
            <w:tcW w:w="1418" w:type="dxa"/>
            <w:vMerge/>
          </w:tcPr>
          <w:p w14:paraId="75E81012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811CA40" w14:textId="54810D4C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3A</w:t>
            </w:r>
          </w:p>
        </w:tc>
        <w:tc>
          <w:tcPr>
            <w:tcW w:w="1644" w:type="dxa"/>
            <w:vAlign w:val="center"/>
          </w:tcPr>
          <w:p w14:paraId="5D88F0E9" w14:textId="56601BE9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97</w:t>
            </w:r>
          </w:p>
        </w:tc>
        <w:tc>
          <w:tcPr>
            <w:tcW w:w="236" w:type="dxa"/>
          </w:tcPr>
          <w:p w14:paraId="2CBEC54A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2DA36DA4" w14:textId="4D417326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PHE90</w:t>
            </w:r>
          </w:p>
        </w:tc>
        <w:tc>
          <w:tcPr>
            <w:tcW w:w="1504" w:type="dxa"/>
          </w:tcPr>
          <w:p w14:paraId="71B20A89" w14:textId="060EFE0C" w:rsidR="00475D12" w:rsidRPr="00446B81" w:rsidRDefault="00475D12" w:rsidP="009644C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RG437</w:t>
            </w:r>
          </w:p>
        </w:tc>
        <w:tc>
          <w:tcPr>
            <w:tcW w:w="1285" w:type="dxa"/>
            <w:vMerge/>
          </w:tcPr>
          <w:p w14:paraId="564B216E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5D12" w:rsidRPr="00446B81" w14:paraId="2BAA9C0F" w14:textId="77777777" w:rsidTr="00DB3C9E">
        <w:tc>
          <w:tcPr>
            <w:tcW w:w="1418" w:type="dxa"/>
            <w:vMerge/>
          </w:tcPr>
          <w:p w14:paraId="1AC66AC7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A80EBB1" w14:textId="62BD7F38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3A</w:t>
            </w:r>
          </w:p>
        </w:tc>
        <w:tc>
          <w:tcPr>
            <w:tcW w:w="1644" w:type="dxa"/>
            <w:vAlign w:val="center"/>
          </w:tcPr>
          <w:p w14:paraId="4EDEB420" w14:textId="19791D2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205</w:t>
            </w:r>
          </w:p>
        </w:tc>
        <w:tc>
          <w:tcPr>
            <w:tcW w:w="236" w:type="dxa"/>
          </w:tcPr>
          <w:p w14:paraId="33436637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2" w:type="dxa"/>
          </w:tcPr>
          <w:p w14:paraId="3BB5097F" w14:textId="41CD1653" w:rsidR="00475D12" w:rsidRPr="00446B81" w:rsidRDefault="00475D12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PHE90</w:t>
            </w:r>
          </w:p>
        </w:tc>
        <w:tc>
          <w:tcPr>
            <w:tcW w:w="1504" w:type="dxa"/>
          </w:tcPr>
          <w:p w14:paraId="2B3A2BD9" w14:textId="44EA50C2" w:rsidR="00475D12" w:rsidRPr="00446B81" w:rsidRDefault="00475D12" w:rsidP="009644C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SP441</w:t>
            </w:r>
          </w:p>
        </w:tc>
        <w:tc>
          <w:tcPr>
            <w:tcW w:w="1285" w:type="dxa"/>
            <w:vMerge/>
          </w:tcPr>
          <w:p w14:paraId="71B0EE15" w14:textId="77777777" w:rsidR="00475D12" w:rsidRPr="00446B81" w:rsidRDefault="00475D12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1DD8A323" w14:textId="77777777" w:rsidTr="00BE3747">
        <w:tc>
          <w:tcPr>
            <w:tcW w:w="1418" w:type="dxa"/>
            <w:vMerge/>
          </w:tcPr>
          <w:p w14:paraId="619C7FC8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C062897" w14:textId="48FB0931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6A</w:t>
            </w:r>
          </w:p>
        </w:tc>
        <w:tc>
          <w:tcPr>
            <w:tcW w:w="1644" w:type="dxa"/>
            <w:vAlign w:val="center"/>
          </w:tcPr>
          <w:p w14:paraId="534FFE93" w14:textId="04E67DEA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N94</w:t>
            </w:r>
          </w:p>
        </w:tc>
        <w:tc>
          <w:tcPr>
            <w:tcW w:w="236" w:type="dxa"/>
          </w:tcPr>
          <w:p w14:paraId="1D5154A6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 w:val="restart"/>
          </w:tcPr>
          <w:p w14:paraId="396CCBF1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2353C7AE" w14:textId="77777777" w:rsidTr="00BE3747">
        <w:tc>
          <w:tcPr>
            <w:tcW w:w="1418" w:type="dxa"/>
            <w:vMerge/>
          </w:tcPr>
          <w:p w14:paraId="432F3E4D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AF72D3D" w14:textId="4BDEF379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2386A</w:t>
            </w:r>
          </w:p>
        </w:tc>
        <w:tc>
          <w:tcPr>
            <w:tcW w:w="1644" w:type="dxa"/>
            <w:vAlign w:val="center"/>
          </w:tcPr>
          <w:p w14:paraId="178F477E" w14:textId="6C8A7848" w:rsidR="0055134A" w:rsidRPr="00446B81" w:rsidRDefault="0055134A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MET98</w:t>
            </w:r>
          </w:p>
        </w:tc>
        <w:tc>
          <w:tcPr>
            <w:tcW w:w="236" w:type="dxa"/>
          </w:tcPr>
          <w:p w14:paraId="66AB3C81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4D03A2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5F94B5C6" w14:textId="77777777" w:rsidTr="00BE3747">
        <w:tc>
          <w:tcPr>
            <w:tcW w:w="1418" w:type="dxa"/>
            <w:vMerge/>
          </w:tcPr>
          <w:p w14:paraId="73F3C99A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0202C0F" w14:textId="0675E58B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389A</w:t>
            </w:r>
          </w:p>
        </w:tc>
        <w:tc>
          <w:tcPr>
            <w:tcW w:w="1644" w:type="dxa"/>
            <w:vAlign w:val="center"/>
          </w:tcPr>
          <w:p w14:paraId="4D473116" w14:textId="7082FF56" w:rsidR="0055134A" w:rsidRPr="00446B81" w:rsidRDefault="0055134A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MET98</w:t>
            </w:r>
          </w:p>
        </w:tc>
        <w:tc>
          <w:tcPr>
            <w:tcW w:w="236" w:type="dxa"/>
          </w:tcPr>
          <w:p w14:paraId="219D5B6A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4A4BF8CD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6F92B7CD" w14:textId="77777777" w:rsidTr="00BE3747">
        <w:tc>
          <w:tcPr>
            <w:tcW w:w="1418" w:type="dxa"/>
            <w:vMerge/>
          </w:tcPr>
          <w:p w14:paraId="4F97711B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70E5CF2" w14:textId="6A8A1D6B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390A</w:t>
            </w:r>
          </w:p>
        </w:tc>
        <w:tc>
          <w:tcPr>
            <w:tcW w:w="1644" w:type="dxa"/>
            <w:vAlign w:val="center"/>
          </w:tcPr>
          <w:p w14:paraId="2D109EF6" w14:textId="40D618D2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97</w:t>
            </w:r>
          </w:p>
        </w:tc>
        <w:tc>
          <w:tcPr>
            <w:tcW w:w="236" w:type="dxa"/>
          </w:tcPr>
          <w:p w14:paraId="615A417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60F2F33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0A0C6DB9" w14:textId="77777777" w:rsidTr="00BE3747">
        <w:tc>
          <w:tcPr>
            <w:tcW w:w="1418" w:type="dxa"/>
            <w:vMerge/>
          </w:tcPr>
          <w:p w14:paraId="0CD544E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AA23279" w14:textId="7FDAED79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390A</w:t>
            </w:r>
          </w:p>
        </w:tc>
        <w:tc>
          <w:tcPr>
            <w:tcW w:w="1644" w:type="dxa"/>
            <w:vAlign w:val="center"/>
          </w:tcPr>
          <w:p w14:paraId="6B7747A9" w14:textId="51D7048B" w:rsidR="0055134A" w:rsidRPr="00446B81" w:rsidRDefault="0055134A" w:rsidP="009644C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MET98</w:t>
            </w:r>
          </w:p>
        </w:tc>
        <w:tc>
          <w:tcPr>
            <w:tcW w:w="236" w:type="dxa"/>
          </w:tcPr>
          <w:p w14:paraId="10CFCCC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23A84FB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164D73EC" w14:textId="77777777" w:rsidTr="00BE3747">
        <w:tc>
          <w:tcPr>
            <w:tcW w:w="1418" w:type="dxa"/>
            <w:vMerge/>
          </w:tcPr>
          <w:p w14:paraId="4648EAB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9DA1233" w14:textId="6CC114D4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390A</w:t>
            </w:r>
          </w:p>
        </w:tc>
        <w:tc>
          <w:tcPr>
            <w:tcW w:w="1644" w:type="dxa"/>
            <w:vAlign w:val="center"/>
          </w:tcPr>
          <w:p w14:paraId="5DF8E6A6" w14:textId="61995176" w:rsidR="0055134A" w:rsidRPr="00446B81" w:rsidRDefault="0055134A" w:rsidP="00463D17">
            <w:pPr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 xml:space="preserve">     MET99</w:t>
            </w:r>
          </w:p>
        </w:tc>
        <w:tc>
          <w:tcPr>
            <w:tcW w:w="236" w:type="dxa"/>
          </w:tcPr>
          <w:p w14:paraId="35E561E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930202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03D3054F" w14:textId="77777777" w:rsidTr="00BE3747">
        <w:tc>
          <w:tcPr>
            <w:tcW w:w="1418" w:type="dxa"/>
            <w:vMerge/>
          </w:tcPr>
          <w:p w14:paraId="17D0C858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CD9AC80" w14:textId="76618FA6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390A</w:t>
            </w:r>
          </w:p>
        </w:tc>
        <w:tc>
          <w:tcPr>
            <w:tcW w:w="1644" w:type="dxa"/>
            <w:vAlign w:val="center"/>
          </w:tcPr>
          <w:p w14:paraId="45BB92BA" w14:textId="4DE1D832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LEU101</w:t>
            </w:r>
          </w:p>
        </w:tc>
        <w:tc>
          <w:tcPr>
            <w:tcW w:w="236" w:type="dxa"/>
          </w:tcPr>
          <w:p w14:paraId="2B7EFB10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E9A62F3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77689766" w14:textId="77777777" w:rsidTr="00BE3747">
        <w:tc>
          <w:tcPr>
            <w:tcW w:w="1418" w:type="dxa"/>
            <w:vMerge/>
          </w:tcPr>
          <w:p w14:paraId="5DF9B5FA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17F5315" w14:textId="3FA2A751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424A</w:t>
            </w:r>
          </w:p>
        </w:tc>
        <w:tc>
          <w:tcPr>
            <w:tcW w:w="1644" w:type="dxa"/>
            <w:vAlign w:val="center"/>
          </w:tcPr>
          <w:p w14:paraId="1CA32CFD" w14:textId="09319305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ARG89</w:t>
            </w:r>
          </w:p>
        </w:tc>
        <w:tc>
          <w:tcPr>
            <w:tcW w:w="236" w:type="dxa"/>
          </w:tcPr>
          <w:p w14:paraId="4ACA5594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8F76EF5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37CF3A1A" w14:textId="77777777" w:rsidTr="00BE3747">
        <w:tc>
          <w:tcPr>
            <w:tcW w:w="1418" w:type="dxa"/>
            <w:vMerge/>
          </w:tcPr>
          <w:p w14:paraId="2325904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2852190" w14:textId="4FC712B5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2424A</w:t>
            </w:r>
          </w:p>
        </w:tc>
        <w:tc>
          <w:tcPr>
            <w:tcW w:w="1644" w:type="dxa"/>
            <w:vAlign w:val="center"/>
          </w:tcPr>
          <w:p w14:paraId="48654E61" w14:textId="14D34CAF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FF0000"/>
                <w:sz w:val="22"/>
                <w:szCs w:val="22"/>
              </w:rPr>
              <w:t>PHE90</w:t>
            </w:r>
          </w:p>
        </w:tc>
        <w:tc>
          <w:tcPr>
            <w:tcW w:w="236" w:type="dxa"/>
          </w:tcPr>
          <w:p w14:paraId="590BBA7B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4929E4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7CFF044A" w14:textId="77777777" w:rsidTr="00BE3747">
        <w:tc>
          <w:tcPr>
            <w:tcW w:w="1418" w:type="dxa"/>
            <w:vMerge w:val="restart"/>
          </w:tcPr>
          <w:p w14:paraId="1353FEBE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3F4BA5C" w14:textId="731BFA08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MET739B</w:t>
            </w:r>
          </w:p>
        </w:tc>
        <w:tc>
          <w:tcPr>
            <w:tcW w:w="1644" w:type="dxa"/>
            <w:vAlign w:val="center"/>
          </w:tcPr>
          <w:p w14:paraId="7E9E16C3" w14:textId="3DAC44AC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255</w:t>
            </w:r>
          </w:p>
        </w:tc>
        <w:tc>
          <w:tcPr>
            <w:tcW w:w="236" w:type="dxa"/>
          </w:tcPr>
          <w:p w14:paraId="47697C0E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4326950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2E069CB4" w14:textId="77777777" w:rsidTr="00BE3747">
        <w:tc>
          <w:tcPr>
            <w:tcW w:w="1418" w:type="dxa"/>
            <w:vMerge/>
          </w:tcPr>
          <w:p w14:paraId="491AD2E5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514F36A" w14:textId="18607FFD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U740B</w:t>
            </w:r>
          </w:p>
        </w:tc>
        <w:tc>
          <w:tcPr>
            <w:tcW w:w="1644" w:type="dxa"/>
            <w:vAlign w:val="center"/>
          </w:tcPr>
          <w:p w14:paraId="0FCADCE9" w14:textId="2C25B562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5EFFB0D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5D555765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275CC102" w14:textId="77777777" w:rsidTr="00BE3747">
        <w:tc>
          <w:tcPr>
            <w:tcW w:w="1418" w:type="dxa"/>
            <w:vMerge/>
          </w:tcPr>
          <w:p w14:paraId="5AABDC9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EB66527" w14:textId="251967B2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SER743B</w:t>
            </w:r>
          </w:p>
        </w:tc>
        <w:tc>
          <w:tcPr>
            <w:tcW w:w="1644" w:type="dxa"/>
            <w:vAlign w:val="center"/>
          </w:tcPr>
          <w:p w14:paraId="4653791C" w14:textId="3DBA38E6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1907C931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0772F41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52B20886" w14:textId="77777777" w:rsidTr="00BE3747">
        <w:tc>
          <w:tcPr>
            <w:tcW w:w="1418" w:type="dxa"/>
            <w:vMerge/>
          </w:tcPr>
          <w:p w14:paraId="7DA300A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C652EE3" w14:textId="0E3AB79F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744B</w:t>
            </w:r>
          </w:p>
        </w:tc>
        <w:tc>
          <w:tcPr>
            <w:tcW w:w="1644" w:type="dxa"/>
            <w:vAlign w:val="center"/>
          </w:tcPr>
          <w:p w14:paraId="40C4870B" w14:textId="70E9359A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3F2D5D78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C9246C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0CA4F152" w14:textId="77777777" w:rsidTr="00BE3747">
        <w:tc>
          <w:tcPr>
            <w:tcW w:w="1418" w:type="dxa"/>
            <w:vMerge/>
          </w:tcPr>
          <w:p w14:paraId="2434A824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2FDDA6B" w14:textId="715D528C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YS757B</w:t>
            </w:r>
          </w:p>
        </w:tc>
        <w:tc>
          <w:tcPr>
            <w:tcW w:w="1644" w:type="dxa"/>
            <w:vAlign w:val="center"/>
          </w:tcPr>
          <w:p w14:paraId="2FB0F744" w14:textId="4A77CC66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9</w:t>
            </w:r>
          </w:p>
        </w:tc>
        <w:tc>
          <w:tcPr>
            <w:tcW w:w="236" w:type="dxa"/>
          </w:tcPr>
          <w:p w14:paraId="3BD99EBE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4391344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51413FE2" w14:textId="77777777" w:rsidTr="00BE3747">
        <w:tc>
          <w:tcPr>
            <w:tcW w:w="1418" w:type="dxa"/>
            <w:vMerge/>
          </w:tcPr>
          <w:p w14:paraId="49874C83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ECA938F" w14:textId="13233A7B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758B</w:t>
            </w:r>
          </w:p>
        </w:tc>
        <w:tc>
          <w:tcPr>
            <w:tcW w:w="1644" w:type="dxa"/>
            <w:vAlign w:val="center"/>
          </w:tcPr>
          <w:p w14:paraId="2C8B9457" w14:textId="31F977DB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9</w:t>
            </w:r>
          </w:p>
        </w:tc>
        <w:tc>
          <w:tcPr>
            <w:tcW w:w="236" w:type="dxa"/>
          </w:tcPr>
          <w:p w14:paraId="3B29E81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4C55455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3A58CB1A" w14:textId="77777777" w:rsidTr="00BE3747">
        <w:tc>
          <w:tcPr>
            <w:tcW w:w="1418" w:type="dxa"/>
            <w:vMerge/>
          </w:tcPr>
          <w:p w14:paraId="197A348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A09B793" w14:textId="668F1089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758B</w:t>
            </w:r>
          </w:p>
        </w:tc>
        <w:tc>
          <w:tcPr>
            <w:tcW w:w="1644" w:type="dxa"/>
            <w:vAlign w:val="center"/>
          </w:tcPr>
          <w:p w14:paraId="21D44D1C" w14:textId="3162AFA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325D31A4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226174D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6CD018B4" w14:textId="77777777" w:rsidTr="00BE3747">
        <w:tc>
          <w:tcPr>
            <w:tcW w:w="1418" w:type="dxa"/>
            <w:vMerge/>
          </w:tcPr>
          <w:p w14:paraId="6983CE18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7B746E19" w14:textId="003E1A4E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761B</w:t>
            </w:r>
          </w:p>
        </w:tc>
        <w:tc>
          <w:tcPr>
            <w:tcW w:w="1644" w:type="dxa"/>
            <w:vAlign w:val="center"/>
          </w:tcPr>
          <w:p w14:paraId="3CB0A420" w14:textId="45E65BF5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49</w:t>
            </w:r>
          </w:p>
        </w:tc>
        <w:tc>
          <w:tcPr>
            <w:tcW w:w="236" w:type="dxa"/>
          </w:tcPr>
          <w:p w14:paraId="7BE9CEF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5C7E1A9E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4EE97F2F" w14:textId="77777777" w:rsidTr="00BE3747">
        <w:tc>
          <w:tcPr>
            <w:tcW w:w="1418" w:type="dxa"/>
            <w:vMerge/>
          </w:tcPr>
          <w:p w14:paraId="3B0D70D6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650B485" w14:textId="00864B90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761B</w:t>
            </w:r>
          </w:p>
        </w:tc>
        <w:tc>
          <w:tcPr>
            <w:tcW w:w="1644" w:type="dxa"/>
            <w:vAlign w:val="center"/>
          </w:tcPr>
          <w:p w14:paraId="612A00FF" w14:textId="5248976F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5DF47F4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EEDABEE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39A6DF93" w14:textId="77777777" w:rsidTr="00BE3747">
        <w:tc>
          <w:tcPr>
            <w:tcW w:w="1418" w:type="dxa"/>
            <w:vMerge/>
          </w:tcPr>
          <w:p w14:paraId="7C155CF9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EC110FA" w14:textId="0DAE8AF4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762B</w:t>
            </w:r>
          </w:p>
        </w:tc>
        <w:tc>
          <w:tcPr>
            <w:tcW w:w="1644" w:type="dxa"/>
            <w:vAlign w:val="center"/>
          </w:tcPr>
          <w:p w14:paraId="7FB53E07" w14:textId="799E8B0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5B13FBA6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E68E85C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1534391A" w14:textId="77777777" w:rsidTr="00BE3747">
        <w:tc>
          <w:tcPr>
            <w:tcW w:w="1418" w:type="dxa"/>
            <w:vMerge/>
          </w:tcPr>
          <w:p w14:paraId="47D969C4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1DBCF30" w14:textId="5A9CAE59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765B</w:t>
            </w:r>
          </w:p>
        </w:tc>
        <w:tc>
          <w:tcPr>
            <w:tcW w:w="1644" w:type="dxa"/>
            <w:vAlign w:val="center"/>
          </w:tcPr>
          <w:p w14:paraId="78A83488" w14:textId="4CE14846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250</w:t>
            </w:r>
          </w:p>
        </w:tc>
        <w:tc>
          <w:tcPr>
            <w:tcW w:w="236" w:type="dxa"/>
          </w:tcPr>
          <w:p w14:paraId="221F17D6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62DC6E6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34A" w:rsidRPr="00446B81" w14:paraId="5410C19E" w14:textId="77777777" w:rsidTr="00BE3747">
        <w:tc>
          <w:tcPr>
            <w:tcW w:w="1418" w:type="dxa"/>
            <w:vMerge/>
          </w:tcPr>
          <w:p w14:paraId="03FC1C2D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F360A13" w14:textId="7ABB7172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765B</w:t>
            </w:r>
          </w:p>
        </w:tc>
        <w:tc>
          <w:tcPr>
            <w:tcW w:w="1644" w:type="dxa"/>
            <w:vAlign w:val="center"/>
          </w:tcPr>
          <w:p w14:paraId="172D3ECA" w14:textId="29C6DB8C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253</w:t>
            </w:r>
          </w:p>
        </w:tc>
        <w:tc>
          <w:tcPr>
            <w:tcW w:w="236" w:type="dxa"/>
          </w:tcPr>
          <w:p w14:paraId="39272A17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6A85D52" w14:textId="77777777" w:rsidR="0055134A" w:rsidRPr="00446B81" w:rsidRDefault="0055134A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45392C9" w14:textId="77777777" w:rsidTr="00BE3747">
        <w:tc>
          <w:tcPr>
            <w:tcW w:w="1418" w:type="dxa"/>
            <w:vMerge w:val="restart"/>
          </w:tcPr>
          <w:p w14:paraId="0D48F469" w14:textId="77777777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2D51C89" w14:textId="77777777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Ras GAP</w:t>
            </w:r>
          </w:p>
          <w:p w14:paraId="04B49D0C" w14:textId="77777777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Domain</w:t>
            </w:r>
          </w:p>
          <w:p w14:paraId="6B28F795" w14:textId="1FF990B4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(CHAIN B)</w:t>
            </w:r>
          </w:p>
        </w:tc>
        <w:tc>
          <w:tcPr>
            <w:tcW w:w="1643" w:type="dxa"/>
            <w:gridSpan w:val="2"/>
            <w:vAlign w:val="center"/>
          </w:tcPr>
          <w:p w14:paraId="1DAEEC91" w14:textId="26DFA6C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RG1375B</w:t>
            </w:r>
          </w:p>
        </w:tc>
        <w:tc>
          <w:tcPr>
            <w:tcW w:w="1644" w:type="dxa"/>
            <w:vAlign w:val="center"/>
          </w:tcPr>
          <w:p w14:paraId="5AB63DA2" w14:textId="0D77035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ILE339</w:t>
            </w:r>
          </w:p>
        </w:tc>
        <w:tc>
          <w:tcPr>
            <w:tcW w:w="236" w:type="dxa"/>
          </w:tcPr>
          <w:p w14:paraId="1C674A3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5BD257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01356C39" w14:textId="77777777" w:rsidTr="00BE3747">
        <w:tc>
          <w:tcPr>
            <w:tcW w:w="1418" w:type="dxa"/>
            <w:vMerge/>
          </w:tcPr>
          <w:p w14:paraId="0532FE38" w14:textId="64402E9C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04F4B9D" w14:textId="6D0EBCA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RG1375B</w:t>
            </w:r>
          </w:p>
        </w:tc>
        <w:tc>
          <w:tcPr>
            <w:tcW w:w="1644" w:type="dxa"/>
            <w:vAlign w:val="center"/>
          </w:tcPr>
          <w:p w14:paraId="4D149263" w14:textId="257826D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342</w:t>
            </w:r>
          </w:p>
        </w:tc>
        <w:tc>
          <w:tcPr>
            <w:tcW w:w="236" w:type="dxa"/>
          </w:tcPr>
          <w:p w14:paraId="2940BD5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D66862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C6CDE9D" w14:textId="77777777" w:rsidTr="00BE3747">
        <w:tc>
          <w:tcPr>
            <w:tcW w:w="1418" w:type="dxa"/>
            <w:vMerge/>
          </w:tcPr>
          <w:p w14:paraId="79858951" w14:textId="6BCA2476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2F1D4A0" w14:textId="6967EC4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color w:val="000000" w:themeColor="text1"/>
                <w:sz w:val="22"/>
                <w:szCs w:val="22"/>
              </w:rPr>
              <w:t>ARG1375B</w:t>
            </w:r>
          </w:p>
        </w:tc>
        <w:tc>
          <w:tcPr>
            <w:tcW w:w="1644" w:type="dxa"/>
            <w:vAlign w:val="center"/>
          </w:tcPr>
          <w:p w14:paraId="6276C83A" w14:textId="722F8E6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378</w:t>
            </w:r>
          </w:p>
        </w:tc>
        <w:tc>
          <w:tcPr>
            <w:tcW w:w="236" w:type="dxa"/>
          </w:tcPr>
          <w:p w14:paraId="01EC4B9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6AE6BD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89453A5" w14:textId="77777777" w:rsidTr="00BE3747">
        <w:tc>
          <w:tcPr>
            <w:tcW w:w="1418" w:type="dxa"/>
            <w:vMerge/>
          </w:tcPr>
          <w:p w14:paraId="27A52B5E" w14:textId="49B0E489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67D7238" w14:textId="0B06671A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376B</w:t>
            </w:r>
          </w:p>
        </w:tc>
        <w:tc>
          <w:tcPr>
            <w:tcW w:w="1644" w:type="dxa"/>
            <w:vAlign w:val="center"/>
          </w:tcPr>
          <w:p w14:paraId="1593833F" w14:textId="2D94BAA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378</w:t>
            </w:r>
          </w:p>
        </w:tc>
        <w:tc>
          <w:tcPr>
            <w:tcW w:w="236" w:type="dxa"/>
          </w:tcPr>
          <w:p w14:paraId="571EC48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82CC52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613DFCD" w14:textId="77777777" w:rsidTr="00BE3747">
        <w:tc>
          <w:tcPr>
            <w:tcW w:w="1418" w:type="dxa"/>
            <w:vMerge/>
          </w:tcPr>
          <w:p w14:paraId="0D5998B1" w14:textId="693F0B68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143772C" w14:textId="626F68C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1377B</w:t>
            </w:r>
          </w:p>
        </w:tc>
        <w:tc>
          <w:tcPr>
            <w:tcW w:w="1644" w:type="dxa"/>
            <w:vAlign w:val="center"/>
          </w:tcPr>
          <w:p w14:paraId="543FA7A7" w14:textId="3DC964D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320</w:t>
            </w:r>
          </w:p>
        </w:tc>
        <w:tc>
          <w:tcPr>
            <w:tcW w:w="236" w:type="dxa"/>
          </w:tcPr>
          <w:p w14:paraId="290F954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95F3F8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17FF146" w14:textId="77777777" w:rsidTr="00BE3747">
        <w:tc>
          <w:tcPr>
            <w:tcW w:w="1418" w:type="dxa"/>
            <w:vMerge/>
          </w:tcPr>
          <w:p w14:paraId="637D8E31" w14:textId="430072D3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2C4DC05" w14:textId="1263DD3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1378B</w:t>
            </w:r>
          </w:p>
        </w:tc>
        <w:tc>
          <w:tcPr>
            <w:tcW w:w="1644" w:type="dxa"/>
            <w:vAlign w:val="center"/>
          </w:tcPr>
          <w:p w14:paraId="35398D13" w14:textId="68BF2B9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316</w:t>
            </w:r>
          </w:p>
        </w:tc>
        <w:tc>
          <w:tcPr>
            <w:tcW w:w="236" w:type="dxa"/>
          </w:tcPr>
          <w:p w14:paraId="7BE5E2E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2444E6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7A44660" w14:textId="77777777" w:rsidTr="00BE3747">
        <w:tc>
          <w:tcPr>
            <w:tcW w:w="1418" w:type="dxa"/>
            <w:vMerge/>
          </w:tcPr>
          <w:p w14:paraId="0457E4F2" w14:textId="6302FA5C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AF6DB93" w14:textId="1C2ACB9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1378B</w:t>
            </w:r>
          </w:p>
        </w:tc>
        <w:tc>
          <w:tcPr>
            <w:tcW w:w="1644" w:type="dxa"/>
            <w:vAlign w:val="center"/>
          </w:tcPr>
          <w:p w14:paraId="2B527111" w14:textId="08F802E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320</w:t>
            </w:r>
          </w:p>
        </w:tc>
        <w:tc>
          <w:tcPr>
            <w:tcW w:w="236" w:type="dxa"/>
          </w:tcPr>
          <w:p w14:paraId="14C86AC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974245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7070F91" w14:textId="77777777" w:rsidTr="00BE3747">
        <w:tc>
          <w:tcPr>
            <w:tcW w:w="1418" w:type="dxa"/>
            <w:vMerge/>
          </w:tcPr>
          <w:p w14:paraId="642C9FFF" w14:textId="5A16E7FC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F02F2A6" w14:textId="30D151A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1378B</w:t>
            </w:r>
          </w:p>
        </w:tc>
        <w:tc>
          <w:tcPr>
            <w:tcW w:w="1644" w:type="dxa"/>
            <w:vAlign w:val="center"/>
          </w:tcPr>
          <w:p w14:paraId="4F238B31" w14:textId="1D0876B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370</w:t>
            </w:r>
          </w:p>
        </w:tc>
        <w:tc>
          <w:tcPr>
            <w:tcW w:w="236" w:type="dxa"/>
          </w:tcPr>
          <w:p w14:paraId="219FBC2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3600E0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759FA4D" w14:textId="77777777" w:rsidTr="00BE3747">
        <w:tc>
          <w:tcPr>
            <w:tcW w:w="1418" w:type="dxa"/>
            <w:vMerge/>
          </w:tcPr>
          <w:p w14:paraId="04ECEC2B" w14:textId="45F7C637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02CF3D5" w14:textId="4470ACF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1378B</w:t>
            </w:r>
          </w:p>
        </w:tc>
        <w:tc>
          <w:tcPr>
            <w:tcW w:w="1644" w:type="dxa"/>
            <w:vAlign w:val="center"/>
          </w:tcPr>
          <w:p w14:paraId="2792ED6D" w14:textId="68DA62A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373</w:t>
            </w:r>
          </w:p>
        </w:tc>
        <w:tc>
          <w:tcPr>
            <w:tcW w:w="236" w:type="dxa"/>
          </w:tcPr>
          <w:p w14:paraId="4AAB272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58120BC2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2E0A1EE" w14:textId="77777777" w:rsidTr="00BE3747">
        <w:tc>
          <w:tcPr>
            <w:tcW w:w="1418" w:type="dxa"/>
            <w:vMerge/>
          </w:tcPr>
          <w:p w14:paraId="61E43A3B" w14:textId="28026056" w:rsidR="00A90E54" w:rsidRPr="00446B81" w:rsidRDefault="00A90E54" w:rsidP="00DB3C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B9AD69C" w14:textId="1E3CB8D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 xml:space="preserve"> GLN1378B</w:t>
            </w:r>
          </w:p>
        </w:tc>
        <w:tc>
          <w:tcPr>
            <w:tcW w:w="1644" w:type="dxa"/>
            <w:vAlign w:val="center"/>
          </w:tcPr>
          <w:p w14:paraId="4E27C4BC" w14:textId="65F0FB02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Y374</w:t>
            </w:r>
          </w:p>
        </w:tc>
        <w:tc>
          <w:tcPr>
            <w:tcW w:w="236" w:type="dxa"/>
          </w:tcPr>
          <w:p w14:paraId="66B344A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39AD92AC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8426144" w14:textId="77777777" w:rsidTr="00BE3747">
        <w:tc>
          <w:tcPr>
            <w:tcW w:w="1418" w:type="dxa"/>
            <w:vMerge/>
          </w:tcPr>
          <w:p w14:paraId="0EB1125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3A183B4A" w14:textId="1A8C7C0F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1378B</w:t>
            </w:r>
          </w:p>
        </w:tc>
        <w:tc>
          <w:tcPr>
            <w:tcW w:w="1644" w:type="dxa"/>
            <w:vAlign w:val="center"/>
          </w:tcPr>
          <w:p w14:paraId="4EA75083" w14:textId="4A69EE7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LA377A</w:t>
            </w:r>
          </w:p>
        </w:tc>
        <w:tc>
          <w:tcPr>
            <w:tcW w:w="236" w:type="dxa"/>
          </w:tcPr>
          <w:p w14:paraId="03C8882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8921BD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900E524" w14:textId="77777777" w:rsidTr="00BE3747">
        <w:tc>
          <w:tcPr>
            <w:tcW w:w="1418" w:type="dxa"/>
            <w:vMerge/>
          </w:tcPr>
          <w:p w14:paraId="659A51F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6C46FF30" w14:textId="736EC8B8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SN1379B</w:t>
            </w:r>
          </w:p>
        </w:tc>
        <w:tc>
          <w:tcPr>
            <w:tcW w:w="1644" w:type="dxa"/>
            <w:vAlign w:val="center"/>
          </w:tcPr>
          <w:p w14:paraId="7AB8D6CF" w14:textId="5C5E0E0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370A</w:t>
            </w:r>
          </w:p>
        </w:tc>
        <w:tc>
          <w:tcPr>
            <w:tcW w:w="236" w:type="dxa"/>
          </w:tcPr>
          <w:p w14:paraId="2015C58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23C6B455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C4457A7" w14:textId="77777777" w:rsidTr="00BE3747">
        <w:tc>
          <w:tcPr>
            <w:tcW w:w="1418" w:type="dxa"/>
            <w:vMerge/>
          </w:tcPr>
          <w:p w14:paraId="6D0DCCE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457BCAEF" w14:textId="0108433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HIS1431B</w:t>
            </w:r>
          </w:p>
        </w:tc>
        <w:tc>
          <w:tcPr>
            <w:tcW w:w="1644" w:type="dxa"/>
            <w:vAlign w:val="center"/>
          </w:tcPr>
          <w:p w14:paraId="3925120F" w14:textId="2E7959A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YR366A</w:t>
            </w:r>
          </w:p>
        </w:tc>
        <w:tc>
          <w:tcPr>
            <w:tcW w:w="236" w:type="dxa"/>
          </w:tcPr>
          <w:p w14:paraId="5E329E1E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7289E0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5E10751" w14:textId="77777777" w:rsidTr="00BE3747">
        <w:tc>
          <w:tcPr>
            <w:tcW w:w="1418" w:type="dxa"/>
            <w:vMerge/>
          </w:tcPr>
          <w:p w14:paraId="04E36FF9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44B4FD1" w14:textId="7A0250CC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VAL1432B</w:t>
            </w:r>
          </w:p>
        </w:tc>
        <w:tc>
          <w:tcPr>
            <w:tcW w:w="1644" w:type="dxa"/>
            <w:vAlign w:val="center"/>
          </w:tcPr>
          <w:p w14:paraId="7841CCC7" w14:textId="37B6D6E6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RP363A</w:t>
            </w:r>
          </w:p>
        </w:tc>
        <w:tc>
          <w:tcPr>
            <w:tcW w:w="236" w:type="dxa"/>
          </w:tcPr>
          <w:p w14:paraId="0F59F5E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0EFEF3F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5F341A5C" w14:textId="77777777" w:rsidTr="00BE3747">
        <w:tc>
          <w:tcPr>
            <w:tcW w:w="1418" w:type="dxa"/>
            <w:vMerge/>
          </w:tcPr>
          <w:p w14:paraId="04E2930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33057C2" w14:textId="73557F60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1433B</w:t>
            </w:r>
          </w:p>
        </w:tc>
        <w:tc>
          <w:tcPr>
            <w:tcW w:w="1644" w:type="dxa"/>
            <w:vAlign w:val="center"/>
          </w:tcPr>
          <w:p w14:paraId="70A34E84" w14:textId="1E477DEE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RP363A</w:t>
            </w:r>
          </w:p>
        </w:tc>
        <w:tc>
          <w:tcPr>
            <w:tcW w:w="236" w:type="dxa"/>
          </w:tcPr>
          <w:p w14:paraId="4408222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861137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1DC03662" w14:textId="77777777" w:rsidTr="00BE3747">
        <w:tc>
          <w:tcPr>
            <w:tcW w:w="1418" w:type="dxa"/>
            <w:vMerge/>
          </w:tcPr>
          <w:p w14:paraId="78ACD75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9CE16E0" w14:textId="57B1E631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HE1434B</w:t>
            </w:r>
          </w:p>
        </w:tc>
        <w:tc>
          <w:tcPr>
            <w:tcW w:w="1644" w:type="dxa"/>
            <w:vAlign w:val="center"/>
          </w:tcPr>
          <w:p w14:paraId="12504301" w14:textId="4ADD13A5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RP363A</w:t>
            </w:r>
          </w:p>
        </w:tc>
        <w:tc>
          <w:tcPr>
            <w:tcW w:w="236" w:type="dxa"/>
          </w:tcPr>
          <w:p w14:paraId="2C27369C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24424790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6649676E" w14:textId="77777777" w:rsidTr="00BE3747">
        <w:tc>
          <w:tcPr>
            <w:tcW w:w="1418" w:type="dxa"/>
            <w:vMerge/>
          </w:tcPr>
          <w:p w14:paraId="71F3039F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2DEE98B" w14:textId="5D42CE24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1435B</w:t>
            </w:r>
          </w:p>
        </w:tc>
        <w:tc>
          <w:tcPr>
            <w:tcW w:w="1644" w:type="dxa"/>
            <w:vAlign w:val="center"/>
          </w:tcPr>
          <w:p w14:paraId="0CB239DD" w14:textId="6F4F00EB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361A</w:t>
            </w:r>
          </w:p>
        </w:tc>
        <w:tc>
          <w:tcPr>
            <w:tcW w:w="236" w:type="dxa"/>
          </w:tcPr>
          <w:p w14:paraId="2C6287E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1593E874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4EA38C4E" w14:textId="77777777" w:rsidTr="00BE3747">
        <w:tc>
          <w:tcPr>
            <w:tcW w:w="1418" w:type="dxa"/>
            <w:vMerge/>
          </w:tcPr>
          <w:p w14:paraId="2911D72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2C76E39B" w14:textId="6492E6D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HR1435B</w:t>
            </w:r>
          </w:p>
        </w:tc>
        <w:tc>
          <w:tcPr>
            <w:tcW w:w="1644" w:type="dxa"/>
            <w:vAlign w:val="center"/>
          </w:tcPr>
          <w:p w14:paraId="68068A3F" w14:textId="00BE3B49" w:rsidR="00A90E54" w:rsidRPr="00446B81" w:rsidRDefault="00A90E54" w:rsidP="00A90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TRP363A</w:t>
            </w:r>
          </w:p>
        </w:tc>
        <w:tc>
          <w:tcPr>
            <w:tcW w:w="236" w:type="dxa"/>
          </w:tcPr>
          <w:p w14:paraId="5DF28407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67DE1A4B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37158E75" w14:textId="77777777" w:rsidTr="00BE3747">
        <w:tc>
          <w:tcPr>
            <w:tcW w:w="1418" w:type="dxa"/>
            <w:vMerge/>
          </w:tcPr>
          <w:p w14:paraId="734A7D1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0BAE3673" w14:textId="14E7D729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1441B</w:t>
            </w:r>
          </w:p>
        </w:tc>
        <w:tc>
          <w:tcPr>
            <w:tcW w:w="1644" w:type="dxa"/>
            <w:vAlign w:val="center"/>
          </w:tcPr>
          <w:p w14:paraId="356B91C0" w14:textId="09A9F28C" w:rsidR="00A90E54" w:rsidRPr="00446B81" w:rsidRDefault="00A90E54" w:rsidP="00A90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GLN360A</w:t>
            </w:r>
          </w:p>
        </w:tc>
        <w:tc>
          <w:tcPr>
            <w:tcW w:w="236" w:type="dxa"/>
          </w:tcPr>
          <w:p w14:paraId="7AC3408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714D21C6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2FCA2BE4" w14:textId="77777777" w:rsidTr="00BE3747">
        <w:tc>
          <w:tcPr>
            <w:tcW w:w="1418" w:type="dxa"/>
            <w:vMerge/>
          </w:tcPr>
          <w:p w14:paraId="5106FD23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142A115E" w14:textId="2A2BF083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1441B</w:t>
            </w:r>
          </w:p>
        </w:tc>
        <w:tc>
          <w:tcPr>
            <w:tcW w:w="1644" w:type="dxa"/>
            <w:vAlign w:val="center"/>
          </w:tcPr>
          <w:p w14:paraId="2CE8FAF9" w14:textId="41C1E3B1" w:rsidR="00A90E54" w:rsidRPr="00446B81" w:rsidRDefault="00A90E54" w:rsidP="00A90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LEU361A</w:t>
            </w:r>
          </w:p>
        </w:tc>
        <w:tc>
          <w:tcPr>
            <w:tcW w:w="236" w:type="dxa"/>
          </w:tcPr>
          <w:p w14:paraId="00F0E24D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2A30DE3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0E54" w:rsidRPr="00446B81" w14:paraId="7DF58050" w14:textId="77777777" w:rsidTr="00BE3747">
        <w:tc>
          <w:tcPr>
            <w:tcW w:w="1418" w:type="dxa"/>
            <w:vMerge/>
          </w:tcPr>
          <w:p w14:paraId="7A0294FA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3" w:type="dxa"/>
            <w:gridSpan w:val="2"/>
            <w:vAlign w:val="center"/>
          </w:tcPr>
          <w:p w14:paraId="501A4224" w14:textId="72B6A9ED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ARG1441B</w:t>
            </w:r>
          </w:p>
        </w:tc>
        <w:tc>
          <w:tcPr>
            <w:tcW w:w="1644" w:type="dxa"/>
            <w:vAlign w:val="center"/>
          </w:tcPr>
          <w:p w14:paraId="1A683AB8" w14:textId="43293336" w:rsidR="00A90E54" w:rsidRPr="00446B81" w:rsidRDefault="00A90E54" w:rsidP="00A90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B81">
              <w:rPr>
                <w:rFonts w:ascii="Arial" w:hAnsi="Arial" w:cs="Arial"/>
                <w:sz w:val="22"/>
                <w:szCs w:val="22"/>
              </w:rPr>
              <w:t>PRO362A</w:t>
            </w:r>
          </w:p>
        </w:tc>
        <w:tc>
          <w:tcPr>
            <w:tcW w:w="236" w:type="dxa"/>
          </w:tcPr>
          <w:p w14:paraId="2BA15DF1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81" w:type="dxa"/>
            <w:gridSpan w:val="3"/>
            <w:vMerge/>
          </w:tcPr>
          <w:p w14:paraId="58458468" w14:textId="77777777" w:rsidR="00A90E54" w:rsidRPr="00446B81" w:rsidRDefault="00A90E54" w:rsidP="009644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1E2C4AB" w14:textId="77777777" w:rsidR="004405A2" w:rsidRPr="00446B81" w:rsidRDefault="004405A2">
      <w:pPr>
        <w:rPr>
          <w:rFonts w:ascii="Arial" w:hAnsi="Arial" w:cs="Arial"/>
          <w:sz w:val="22"/>
          <w:szCs w:val="22"/>
        </w:rPr>
      </w:pPr>
    </w:p>
    <w:sectPr w:rsidR="004405A2" w:rsidRPr="00446B81" w:rsidSect="00BF4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D7"/>
    <w:rsid w:val="00000900"/>
    <w:rsid w:val="00002E42"/>
    <w:rsid w:val="0000391F"/>
    <w:rsid w:val="00010700"/>
    <w:rsid w:val="00011A1C"/>
    <w:rsid w:val="00011EAE"/>
    <w:rsid w:val="00014432"/>
    <w:rsid w:val="00014DA1"/>
    <w:rsid w:val="00014DC1"/>
    <w:rsid w:val="00021DAF"/>
    <w:rsid w:val="00027422"/>
    <w:rsid w:val="000318AD"/>
    <w:rsid w:val="00032274"/>
    <w:rsid w:val="00034885"/>
    <w:rsid w:val="00035116"/>
    <w:rsid w:val="00035801"/>
    <w:rsid w:val="00041A2C"/>
    <w:rsid w:val="00046B92"/>
    <w:rsid w:val="00047E9B"/>
    <w:rsid w:val="00054818"/>
    <w:rsid w:val="000556F5"/>
    <w:rsid w:val="00060788"/>
    <w:rsid w:val="000627AB"/>
    <w:rsid w:val="000636CC"/>
    <w:rsid w:val="000639BF"/>
    <w:rsid w:val="00064C81"/>
    <w:rsid w:val="000652E0"/>
    <w:rsid w:val="000669F6"/>
    <w:rsid w:val="0006755D"/>
    <w:rsid w:val="00067FAC"/>
    <w:rsid w:val="00067FEF"/>
    <w:rsid w:val="00073369"/>
    <w:rsid w:val="00074E24"/>
    <w:rsid w:val="00077167"/>
    <w:rsid w:val="00080915"/>
    <w:rsid w:val="00081748"/>
    <w:rsid w:val="0008321A"/>
    <w:rsid w:val="00084F63"/>
    <w:rsid w:val="000865AC"/>
    <w:rsid w:val="0009198C"/>
    <w:rsid w:val="00091B60"/>
    <w:rsid w:val="00097E39"/>
    <w:rsid w:val="000A1E48"/>
    <w:rsid w:val="000A4638"/>
    <w:rsid w:val="000A46FF"/>
    <w:rsid w:val="000A69F6"/>
    <w:rsid w:val="000B23E5"/>
    <w:rsid w:val="000B785F"/>
    <w:rsid w:val="000C160B"/>
    <w:rsid w:val="000C2199"/>
    <w:rsid w:val="000C4BDF"/>
    <w:rsid w:val="000C70CC"/>
    <w:rsid w:val="000D0557"/>
    <w:rsid w:val="000D059E"/>
    <w:rsid w:val="000D0782"/>
    <w:rsid w:val="000D39B4"/>
    <w:rsid w:val="000D6240"/>
    <w:rsid w:val="000E0958"/>
    <w:rsid w:val="000E426E"/>
    <w:rsid w:val="000F67F2"/>
    <w:rsid w:val="001020D0"/>
    <w:rsid w:val="00103D81"/>
    <w:rsid w:val="00110549"/>
    <w:rsid w:val="00113D98"/>
    <w:rsid w:val="00116971"/>
    <w:rsid w:val="00121086"/>
    <w:rsid w:val="00122BF5"/>
    <w:rsid w:val="001319BC"/>
    <w:rsid w:val="001320A9"/>
    <w:rsid w:val="00143AF9"/>
    <w:rsid w:val="00144D9A"/>
    <w:rsid w:val="0014662B"/>
    <w:rsid w:val="00147AD7"/>
    <w:rsid w:val="001574C7"/>
    <w:rsid w:val="00160ED1"/>
    <w:rsid w:val="00162855"/>
    <w:rsid w:val="00163FC3"/>
    <w:rsid w:val="001704D8"/>
    <w:rsid w:val="00170A1F"/>
    <w:rsid w:val="00173128"/>
    <w:rsid w:val="001748BF"/>
    <w:rsid w:val="00174C88"/>
    <w:rsid w:val="001750C8"/>
    <w:rsid w:val="0018290B"/>
    <w:rsid w:val="001851D6"/>
    <w:rsid w:val="00186861"/>
    <w:rsid w:val="0018737E"/>
    <w:rsid w:val="001875A7"/>
    <w:rsid w:val="00193411"/>
    <w:rsid w:val="0019358E"/>
    <w:rsid w:val="00193E06"/>
    <w:rsid w:val="00195690"/>
    <w:rsid w:val="00195B82"/>
    <w:rsid w:val="00195C73"/>
    <w:rsid w:val="001A196E"/>
    <w:rsid w:val="001A467D"/>
    <w:rsid w:val="001A61FE"/>
    <w:rsid w:val="001A6B85"/>
    <w:rsid w:val="001A70B2"/>
    <w:rsid w:val="001B75F4"/>
    <w:rsid w:val="001C3259"/>
    <w:rsid w:val="001C4BAC"/>
    <w:rsid w:val="001C7138"/>
    <w:rsid w:val="001D3435"/>
    <w:rsid w:val="001D50E7"/>
    <w:rsid w:val="001D70D3"/>
    <w:rsid w:val="001E2258"/>
    <w:rsid w:val="001E4465"/>
    <w:rsid w:val="001E4A3D"/>
    <w:rsid w:val="001E76DB"/>
    <w:rsid w:val="001F0A0E"/>
    <w:rsid w:val="001F1AC3"/>
    <w:rsid w:val="001F2673"/>
    <w:rsid w:val="001F6812"/>
    <w:rsid w:val="001F6A6E"/>
    <w:rsid w:val="00200E29"/>
    <w:rsid w:val="0020380A"/>
    <w:rsid w:val="00203980"/>
    <w:rsid w:val="00203D6C"/>
    <w:rsid w:val="0020513A"/>
    <w:rsid w:val="0020775D"/>
    <w:rsid w:val="002127DA"/>
    <w:rsid w:val="00215E5B"/>
    <w:rsid w:val="00217A5B"/>
    <w:rsid w:val="00217C07"/>
    <w:rsid w:val="002201AC"/>
    <w:rsid w:val="002210B4"/>
    <w:rsid w:val="002226FE"/>
    <w:rsid w:val="00225E1C"/>
    <w:rsid w:val="00227280"/>
    <w:rsid w:val="002306DA"/>
    <w:rsid w:val="0023298C"/>
    <w:rsid w:val="00235CEB"/>
    <w:rsid w:val="00236550"/>
    <w:rsid w:val="00241949"/>
    <w:rsid w:val="00242659"/>
    <w:rsid w:val="00243BB5"/>
    <w:rsid w:val="002516E9"/>
    <w:rsid w:val="00252882"/>
    <w:rsid w:val="00252E98"/>
    <w:rsid w:val="002530CC"/>
    <w:rsid w:val="00254E43"/>
    <w:rsid w:val="002560FD"/>
    <w:rsid w:val="00261002"/>
    <w:rsid w:val="00264B9E"/>
    <w:rsid w:val="00266630"/>
    <w:rsid w:val="00266A9C"/>
    <w:rsid w:val="002701E9"/>
    <w:rsid w:val="002715C1"/>
    <w:rsid w:val="00274F46"/>
    <w:rsid w:val="00276DF5"/>
    <w:rsid w:val="002834E6"/>
    <w:rsid w:val="0028655D"/>
    <w:rsid w:val="00287BBD"/>
    <w:rsid w:val="00287D5C"/>
    <w:rsid w:val="00292822"/>
    <w:rsid w:val="00292B76"/>
    <w:rsid w:val="00294FBD"/>
    <w:rsid w:val="0029784B"/>
    <w:rsid w:val="002A1EE0"/>
    <w:rsid w:val="002A3157"/>
    <w:rsid w:val="002A4F30"/>
    <w:rsid w:val="002A748B"/>
    <w:rsid w:val="002B046E"/>
    <w:rsid w:val="002B0842"/>
    <w:rsid w:val="002B1023"/>
    <w:rsid w:val="002B7F3D"/>
    <w:rsid w:val="002C302C"/>
    <w:rsid w:val="002C3736"/>
    <w:rsid w:val="002C53BE"/>
    <w:rsid w:val="002D24B6"/>
    <w:rsid w:val="002D4D14"/>
    <w:rsid w:val="002D4ECA"/>
    <w:rsid w:val="002D5B57"/>
    <w:rsid w:val="002D6045"/>
    <w:rsid w:val="002D6D55"/>
    <w:rsid w:val="002D79C0"/>
    <w:rsid w:val="002E0C50"/>
    <w:rsid w:val="002E1916"/>
    <w:rsid w:val="002E3A66"/>
    <w:rsid w:val="002F0081"/>
    <w:rsid w:val="002F1DE2"/>
    <w:rsid w:val="002F3A21"/>
    <w:rsid w:val="002F3D64"/>
    <w:rsid w:val="002F474C"/>
    <w:rsid w:val="002F4A25"/>
    <w:rsid w:val="002F6658"/>
    <w:rsid w:val="002F756F"/>
    <w:rsid w:val="003168DC"/>
    <w:rsid w:val="00320105"/>
    <w:rsid w:val="00323878"/>
    <w:rsid w:val="00324BCC"/>
    <w:rsid w:val="00331838"/>
    <w:rsid w:val="003332F8"/>
    <w:rsid w:val="00333C92"/>
    <w:rsid w:val="00334D2D"/>
    <w:rsid w:val="003354FD"/>
    <w:rsid w:val="00336910"/>
    <w:rsid w:val="00345F41"/>
    <w:rsid w:val="00346615"/>
    <w:rsid w:val="00352235"/>
    <w:rsid w:val="0035329A"/>
    <w:rsid w:val="00353E2E"/>
    <w:rsid w:val="003547A5"/>
    <w:rsid w:val="0035753C"/>
    <w:rsid w:val="003613B9"/>
    <w:rsid w:val="00364B1B"/>
    <w:rsid w:val="00365CE3"/>
    <w:rsid w:val="00365D2E"/>
    <w:rsid w:val="003660E9"/>
    <w:rsid w:val="003668BB"/>
    <w:rsid w:val="00371F79"/>
    <w:rsid w:val="003727AF"/>
    <w:rsid w:val="00372CFD"/>
    <w:rsid w:val="00373329"/>
    <w:rsid w:val="00373BD6"/>
    <w:rsid w:val="0038006B"/>
    <w:rsid w:val="003817B3"/>
    <w:rsid w:val="003818DC"/>
    <w:rsid w:val="00382225"/>
    <w:rsid w:val="003843C6"/>
    <w:rsid w:val="00384551"/>
    <w:rsid w:val="00390BD9"/>
    <w:rsid w:val="003928EF"/>
    <w:rsid w:val="00392AB9"/>
    <w:rsid w:val="00392B67"/>
    <w:rsid w:val="00394AE8"/>
    <w:rsid w:val="003958DA"/>
    <w:rsid w:val="00396827"/>
    <w:rsid w:val="003A28D7"/>
    <w:rsid w:val="003A4F5B"/>
    <w:rsid w:val="003A55EE"/>
    <w:rsid w:val="003B0710"/>
    <w:rsid w:val="003B2F98"/>
    <w:rsid w:val="003B4BA5"/>
    <w:rsid w:val="003B4D4F"/>
    <w:rsid w:val="003B7D68"/>
    <w:rsid w:val="003B7DE3"/>
    <w:rsid w:val="003C0D37"/>
    <w:rsid w:val="003C1473"/>
    <w:rsid w:val="003C3C4B"/>
    <w:rsid w:val="003C3CE4"/>
    <w:rsid w:val="003C5AE7"/>
    <w:rsid w:val="003C7D00"/>
    <w:rsid w:val="003D13CB"/>
    <w:rsid w:val="003D181D"/>
    <w:rsid w:val="003E0C58"/>
    <w:rsid w:val="003E0CC3"/>
    <w:rsid w:val="003E2A67"/>
    <w:rsid w:val="003E2B30"/>
    <w:rsid w:val="003E4119"/>
    <w:rsid w:val="003E60EB"/>
    <w:rsid w:val="003E6DBE"/>
    <w:rsid w:val="003E7AF4"/>
    <w:rsid w:val="003F0FF0"/>
    <w:rsid w:val="003F20A2"/>
    <w:rsid w:val="003F33F6"/>
    <w:rsid w:val="003F47C3"/>
    <w:rsid w:val="003F4E11"/>
    <w:rsid w:val="0040042C"/>
    <w:rsid w:val="004054F3"/>
    <w:rsid w:val="00405872"/>
    <w:rsid w:val="00406326"/>
    <w:rsid w:val="00407333"/>
    <w:rsid w:val="004159BA"/>
    <w:rsid w:val="00423064"/>
    <w:rsid w:val="00424A9D"/>
    <w:rsid w:val="004272BD"/>
    <w:rsid w:val="00430872"/>
    <w:rsid w:val="004326B7"/>
    <w:rsid w:val="004370DA"/>
    <w:rsid w:val="004405A2"/>
    <w:rsid w:val="004416C3"/>
    <w:rsid w:val="00441745"/>
    <w:rsid w:val="00441CB0"/>
    <w:rsid w:val="00442491"/>
    <w:rsid w:val="00442934"/>
    <w:rsid w:val="0044358F"/>
    <w:rsid w:val="00444A8D"/>
    <w:rsid w:val="0044570D"/>
    <w:rsid w:val="00446B81"/>
    <w:rsid w:val="00450B83"/>
    <w:rsid w:val="0045102F"/>
    <w:rsid w:val="004526A3"/>
    <w:rsid w:val="00452E05"/>
    <w:rsid w:val="00455214"/>
    <w:rsid w:val="004559CB"/>
    <w:rsid w:val="00460FE4"/>
    <w:rsid w:val="00462E34"/>
    <w:rsid w:val="00463B69"/>
    <w:rsid w:val="00463D17"/>
    <w:rsid w:val="004661A9"/>
    <w:rsid w:val="0046796F"/>
    <w:rsid w:val="00467F7B"/>
    <w:rsid w:val="00470244"/>
    <w:rsid w:val="0047098C"/>
    <w:rsid w:val="00470D7C"/>
    <w:rsid w:val="00471381"/>
    <w:rsid w:val="00471EFC"/>
    <w:rsid w:val="00474139"/>
    <w:rsid w:val="00475B11"/>
    <w:rsid w:val="00475D12"/>
    <w:rsid w:val="00475EEC"/>
    <w:rsid w:val="00475FC9"/>
    <w:rsid w:val="004806EE"/>
    <w:rsid w:val="00481FF2"/>
    <w:rsid w:val="00484E06"/>
    <w:rsid w:val="004868FF"/>
    <w:rsid w:val="00493EA6"/>
    <w:rsid w:val="0049599B"/>
    <w:rsid w:val="00497F26"/>
    <w:rsid w:val="004A2F0C"/>
    <w:rsid w:val="004A70B7"/>
    <w:rsid w:val="004A7D04"/>
    <w:rsid w:val="004B2A99"/>
    <w:rsid w:val="004B2AB4"/>
    <w:rsid w:val="004B4014"/>
    <w:rsid w:val="004C2A6E"/>
    <w:rsid w:val="004C2E1C"/>
    <w:rsid w:val="004C2F8E"/>
    <w:rsid w:val="004C3044"/>
    <w:rsid w:val="004C410C"/>
    <w:rsid w:val="004C575F"/>
    <w:rsid w:val="004D0B2A"/>
    <w:rsid w:val="004D124C"/>
    <w:rsid w:val="004D393A"/>
    <w:rsid w:val="004D47C7"/>
    <w:rsid w:val="004D7B9E"/>
    <w:rsid w:val="004E0DF3"/>
    <w:rsid w:val="004E12DF"/>
    <w:rsid w:val="004E7ADB"/>
    <w:rsid w:val="004F19F8"/>
    <w:rsid w:val="004F28A1"/>
    <w:rsid w:val="004F2FEF"/>
    <w:rsid w:val="004F75ED"/>
    <w:rsid w:val="00500417"/>
    <w:rsid w:val="00502505"/>
    <w:rsid w:val="005026F4"/>
    <w:rsid w:val="00504D37"/>
    <w:rsid w:val="0051020F"/>
    <w:rsid w:val="00510843"/>
    <w:rsid w:val="00510DF0"/>
    <w:rsid w:val="00512200"/>
    <w:rsid w:val="00514719"/>
    <w:rsid w:val="00515525"/>
    <w:rsid w:val="00530129"/>
    <w:rsid w:val="005301D2"/>
    <w:rsid w:val="00531516"/>
    <w:rsid w:val="00531CEA"/>
    <w:rsid w:val="0053254F"/>
    <w:rsid w:val="005331A0"/>
    <w:rsid w:val="0053355C"/>
    <w:rsid w:val="00536EBB"/>
    <w:rsid w:val="005378F1"/>
    <w:rsid w:val="005423AD"/>
    <w:rsid w:val="00542498"/>
    <w:rsid w:val="00545662"/>
    <w:rsid w:val="0054673C"/>
    <w:rsid w:val="00547254"/>
    <w:rsid w:val="00550127"/>
    <w:rsid w:val="0055134A"/>
    <w:rsid w:val="00553F6A"/>
    <w:rsid w:val="005557D7"/>
    <w:rsid w:val="00557FDE"/>
    <w:rsid w:val="0056006C"/>
    <w:rsid w:val="00560862"/>
    <w:rsid w:val="00565CAC"/>
    <w:rsid w:val="00566F67"/>
    <w:rsid w:val="00567F08"/>
    <w:rsid w:val="005728B5"/>
    <w:rsid w:val="00572EF9"/>
    <w:rsid w:val="00580F35"/>
    <w:rsid w:val="00582789"/>
    <w:rsid w:val="00587F2D"/>
    <w:rsid w:val="00591269"/>
    <w:rsid w:val="005913E3"/>
    <w:rsid w:val="00594304"/>
    <w:rsid w:val="0059436B"/>
    <w:rsid w:val="00595D41"/>
    <w:rsid w:val="00597ABD"/>
    <w:rsid w:val="005A154A"/>
    <w:rsid w:val="005A2358"/>
    <w:rsid w:val="005A331D"/>
    <w:rsid w:val="005A43A2"/>
    <w:rsid w:val="005A466F"/>
    <w:rsid w:val="005B4C34"/>
    <w:rsid w:val="005B5308"/>
    <w:rsid w:val="005B6FE3"/>
    <w:rsid w:val="005C31CC"/>
    <w:rsid w:val="005C498D"/>
    <w:rsid w:val="005C63EB"/>
    <w:rsid w:val="005C7703"/>
    <w:rsid w:val="005D0E80"/>
    <w:rsid w:val="005D1201"/>
    <w:rsid w:val="005D5912"/>
    <w:rsid w:val="005D6B1C"/>
    <w:rsid w:val="005D6F3B"/>
    <w:rsid w:val="005D757E"/>
    <w:rsid w:val="005E1DEE"/>
    <w:rsid w:val="005E218B"/>
    <w:rsid w:val="005E34A5"/>
    <w:rsid w:val="005E5E32"/>
    <w:rsid w:val="005F07FD"/>
    <w:rsid w:val="005F242F"/>
    <w:rsid w:val="005F64BF"/>
    <w:rsid w:val="005F773C"/>
    <w:rsid w:val="00601D4C"/>
    <w:rsid w:val="006039B1"/>
    <w:rsid w:val="00603B29"/>
    <w:rsid w:val="00603D70"/>
    <w:rsid w:val="00607A7E"/>
    <w:rsid w:val="00610921"/>
    <w:rsid w:val="00611727"/>
    <w:rsid w:val="00612B8F"/>
    <w:rsid w:val="00614573"/>
    <w:rsid w:val="00615894"/>
    <w:rsid w:val="00617041"/>
    <w:rsid w:val="006176D8"/>
    <w:rsid w:val="00617A48"/>
    <w:rsid w:val="006207C9"/>
    <w:rsid w:val="0062276B"/>
    <w:rsid w:val="0062605B"/>
    <w:rsid w:val="006262D9"/>
    <w:rsid w:val="00627CDA"/>
    <w:rsid w:val="00631E39"/>
    <w:rsid w:val="00632E0B"/>
    <w:rsid w:val="00633D74"/>
    <w:rsid w:val="00634CE5"/>
    <w:rsid w:val="006360E3"/>
    <w:rsid w:val="00636BB9"/>
    <w:rsid w:val="00636E9E"/>
    <w:rsid w:val="00640751"/>
    <w:rsid w:val="00640B9A"/>
    <w:rsid w:val="006412EA"/>
    <w:rsid w:val="00642F59"/>
    <w:rsid w:val="006461CE"/>
    <w:rsid w:val="00652771"/>
    <w:rsid w:val="006533EA"/>
    <w:rsid w:val="00653E37"/>
    <w:rsid w:val="00654EF0"/>
    <w:rsid w:val="006604A3"/>
    <w:rsid w:val="00661B25"/>
    <w:rsid w:val="00661FA3"/>
    <w:rsid w:val="00664420"/>
    <w:rsid w:val="00670BE2"/>
    <w:rsid w:val="00673C44"/>
    <w:rsid w:val="006746AB"/>
    <w:rsid w:val="00677D76"/>
    <w:rsid w:val="00681834"/>
    <w:rsid w:val="006825B2"/>
    <w:rsid w:val="0068388B"/>
    <w:rsid w:val="00687E68"/>
    <w:rsid w:val="00694851"/>
    <w:rsid w:val="00696F64"/>
    <w:rsid w:val="006A20EA"/>
    <w:rsid w:val="006A3606"/>
    <w:rsid w:val="006A3757"/>
    <w:rsid w:val="006A3DD6"/>
    <w:rsid w:val="006A6C48"/>
    <w:rsid w:val="006A7CE0"/>
    <w:rsid w:val="006B3AC6"/>
    <w:rsid w:val="006B7670"/>
    <w:rsid w:val="006C1206"/>
    <w:rsid w:val="006C1323"/>
    <w:rsid w:val="006C6612"/>
    <w:rsid w:val="006C6812"/>
    <w:rsid w:val="006D1D24"/>
    <w:rsid w:val="006D3255"/>
    <w:rsid w:val="006D3399"/>
    <w:rsid w:val="006E2F13"/>
    <w:rsid w:val="006E4A36"/>
    <w:rsid w:val="006E5B0B"/>
    <w:rsid w:val="006E7F4A"/>
    <w:rsid w:val="006F120D"/>
    <w:rsid w:val="006F2DA1"/>
    <w:rsid w:val="006F464F"/>
    <w:rsid w:val="007017F0"/>
    <w:rsid w:val="007041A9"/>
    <w:rsid w:val="0070647C"/>
    <w:rsid w:val="00712A74"/>
    <w:rsid w:val="00715450"/>
    <w:rsid w:val="007155D1"/>
    <w:rsid w:val="00716F33"/>
    <w:rsid w:val="007218EE"/>
    <w:rsid w:val="007223B9"/>
    <w:rsid w:val="007226E5"/>
    <w:rsid w:val="00724057"/>
    <w:rsid w:val="0072543C"/>
    <w:rsid w:val="00725AAF"/>
    <w:rsid w:val="00734349"/>
    <w:rsid w:val="007353D5"/>
    <w:rsid w:val="00735C69"/>
    <w:rsid w:val="00735CBB"/>
    <w:rsid w:val="00743A70"/>
    <w:rsid w:val="00746E32"/>
    <w:rsid w:val="00750153"/>
    <w:rsid w:val="00750607"/>
    <w:rsid w:val="0075565A"/>
    <w:rsid w:val="00755F26"/>
    <w:rsid w:val="007576E9"/>
    <w:rsid w:val="00764E38"/>
    <w:rsid w:val="00767C75"/>
    <w:rsid w:val="0077080A"/>
    <w:rsid w:val="00780B0D"/>
    <w:rsid w:val="00781225"/>
    <w:rsid w:val="00785ACB"/>
    <w:rsid w:val="00786CFC"/>
    <w:rsid w:val="007921A5"/>
    <w:rsid w:val="00793A6F"/>
    <w:rsid w:val="00793C06"/>
    <w:rsid w:val="00794689"/>
    <w:rsid w:val="00796D4B"/>
    <w:rsid w:val="00797259"/>
    <w:rsid w:val="00797972"/>
    <w:rsid w:val="007A13F9"/>
    <w:rsid w:val="007A33A8"/>
    <w:rsid w:val="007A5719"/>
    <w:rsid w:val="007A7036"/>
    <w:rsid w:val="007A78AD"/>
    <w:rsid w:val="007B0B19"/>
    <w:rsid w:val="007B7624"/>
    <w:rsid w:val="007B7ECC"/>
    <w:rsid w:val="007C0875"/>
    <w:rsid w:val="007C21BF"/>
    <w:rsid w:val="007C37E3"/>
    <w:rsid w:val="007D02E9"/>
    <w:rsid w:val="007D1366"/>
    <w:rsid w:val="007D1EC0"/>
    <w:rsid w:val="007D4055"/>
    <w:rsid w:val="007D78C6"/>
    <w:rsid w:val="007E2DB3"/>
    <w:rsid w:val="007E52F0"/>
    <w:rsid w:val="007F0622"/>
    <w:rsid w:val="007F22B5"/>
    <w:rsid w:val="007F2ED3"/>
    <w:rsid w:val="007F75C2"/>
    <w:rsid w:val="00800E3A"/>
    <w:rsid w:val="008053E6"/>
    <w:rsid w:val="00807D9D"/>
    <w:rsid w:val="00810C56"/>
    <w:rsid w:val="00811A60"/>
    <w:rsid w:val="00814003"/>
    <w:rsid w:val="00814630"/>
    <w:rsid w:val="008160DE"/>
    <w:rsid w:val="008170BC"/>
    <w:rsid w:val="00822366"/>
    <w:rsid w:val="0082246A"/>
    <w:rsid w:val="008258FA"/>
    <w:rsid w:val="008273ED"/>
    <w:rsid w:val="00831C3D"/>
    <w:rsid w:val="00832027"/>
    <w:rsid w:val="008333B6"/>
    <w:rsid w:val="00834924"/>
    <w:rsid w:val="00837427"/>
    <w:rsid w:val="00842E90"/>
    <w:rsid w:val="00843073"/>
    <w:rsid w:val="00845E3B"/>
    <w:rsid w:val="0084613E"/>
    <w:rsid w:val="00854959"/>
    <w:rsid w:val="008552CD"/>
    <w:rsid w:val="00856CAD"/>
    <w:rsid w:val="00861BC7"/>
    <w:rsid w:val="00861E6E"/>
    <w:rsid w:val="0086216C"/>
    <w:rsid w:val="00863521"/>
    <w:rsid w:val="008657E5"/>
    <w:rsid w:val="00866A1C"/>
    <w:rsid w:val="00871315"/>
    <w:rsid w:val="008736E5"/>
    <w:rsid w:val="00873A1A"/>
    <w:rsid w:val="00873D57"/>
    <w:rsid w:val="00874AC6"/>
    <w:rsid w:val="00877FCF"/>
    <w:rsid w:val="0088282F"/>
    <w:rsid w:val="0088418C"/>
    <w:rsid w:val="0088420F"/>
    <w:rsid w:val="00886653"/>
    <w:rsid w:val="008903BE"/>
    <w:rsid w:val="00891F0E"/>
    <w:rsid w:val="008938F4"/>
    <w:rsid w:val="00893B2A"/>
    <w:rsid w:val="00895187"/>
    <w:rsid w:val="0089558A"/>
    <w:rsid w:val="00895F73"/>
    <w:rsid w:val="008962D3"/>
    <w:rsid w:val="008A0B82"/>
    <w:rsid w:val="008A28E9"/>
    <w:rsid w:val="008A73E7"/>
    <w:rsid w:val="008A7A8C"/>
    <w:rsid w:val="008B1D88"/>
    <w:rsid w:val="008B38EC"/>
    <w:rsid w:val="008B3E0D"/>
    <w:rsid w:val="008B6E86"/>
    <w:rsid w:val="008B7804"/>
    <w:rsid w:val="008B7C67"/>
    <w:rsid w:val="008C0173"/>
    <w:rsid w:val="008C7830"/>
    <w:rsid w:val="008D1BF8"/>
    <w:rsid w:val="008D2935"/>
    <w:rsid w:val="008D2F52"/>
    <w:rsid w:val="008D38AA"/>
    <w:rsid w:val="008D5D61"/>
    <w:rsid w:val="008D65C4"/>
    <w:rsid w:val="008D7769"/>
    <w:rsid w:val="008E0606"/>
    <w:rsid w:val="008E10E8"/>
    <w:rsid w:val="008E156C"/>
    <w:rsid w:val="008E389E"/>
    <w:rsid w:val="008E442A"/>
    <w:rsid w:val="008E45A6"/>
    <w:rsid w:val="008E7B6B"/>
    <w:rsid w:val="008F249B"/>
    <w:rsid w:val="008F28D8"/>
    <w:rsid w:val="008F2DBE"/>
    <w:rsid w:val="008F5F75"/>
    <w:rsid w:val="008F6541"/>
    <w:rsid w:val="00900CC5"/>
    <w:rsid w:val="009019EE"/>
    <w:rsid w:val="00903225"/>
    <w:rsid w:val="00906700"/>
    <w:rsid w:val="009073CD"/>
    <w:rsid w:val="00907563"/>
    <w:rsid w:val="00913BF4"/>
    <w:rsid w:val="009173D3"/>
    <w:rsid w:val="00923935"/>
    <w:rsid w:val="00926DC9"/>
    <w:rsid w:val="00930A63"/>
    <w:rsid w:val="00932968"/>
    <w:rsid w:val="00933A18"/>
    <w:rsid w:val="009368F2"/>
    <w:rsid w:val="00942245"/>
    <w:rsid w:val="009440DB"/>
    <w:rsid w:val="00944AB8"/>
    <w:rsid w:val="009460B7"/>
    <w:rsid w:val="009465E5"/>
    <w:rsid w:val="009545E2"/>
    <w:rsid w:val="00954F81"/>
    <w:rsid w:val="009603CF"/>
    <w:rsid w:val="0096192F"/>
    <w:rsid w:val="00963B92"/>
    <w:rsid w:val="0096444F"/>
    <w:rsid w:val="009644C4"/>
    <w:rsid w:val="00966C60"/>
    <w:rsid w:val="00974532"/>
    <w:rsid w:val="00974894"/>
    <w:rsid w:val="00975546"/>
    <w:rsid w:val="00977B7B"/>
    <w:rsid w:val="00983885"/>
    <w:rsid w:val="00983AEE"/>
    <w:rsid w:val="0098781E"/>
    <w:rsid w:val="00987938"/>
    <w:rsid w:val="00990207"/>
    <w:rsid w:val="00990509"/>
    <w:rsid w:val="0099177E"/>
    <w:rsid w:val="00995CFC"/>
    <w:rsid w:val="00997906"/>
    <w:rsid w:val="009A2CEE"/>
    <w:rsid w:val="009A2EC4"/>
    <w:rsid w:val="009A3801"/>
    <w:rsid w:val="009A56DD"/>
    <w:rsid w:val="009A5F84"/>
    <w:rsid w:val="009B06E4"/>
    <w:rsid w:val="009B394B"/>
    <w:rsid w:val="009B3EE2"/>
    <w:rsid w:val="009B43E7"/>
    <w:rsid w:val="009B56B8"/>
    <w:rsid w:val="009B5FB8"/>
    <w:rsid w:val="009C0CDB"/>
    <w:rsid w:val="009C2BB7"/>
    <w:rsid w:val="009C46AF"/>
    <w:rsid w:val="009C5509"/>
    <w:rsid w:val="009C62C2"/>
    <w:rsid w:val="009D05AB"/>
    <w:rsid w:val="009D5840"/>
    <w:rsid w:val="009D5E83"/>
    <w:rsid w:val="009E08CA"/>
    <w:rsid w:val="009E233E"/>
    <w:rsid w:val="009E2F1F"/>
    <w:rsid w:val="009E67D2"/>
    <w:rsid w:val="009F41B8"/>
    <w:rsid w:val="009F518A"/>
    <w:rsid w:val="009F7615"/>
    <w:rsid w:val="00A044BB"/>
    <w:rsid w:val="00A06B14"/>
    <w:rsid w:val="00A12854"/>
    <w:rsid w:val="00A12A2A"/>
    <w:rsid w:val="00A17EA8"/>
    <w:rsid w:val="00A203CE"/>
    <w:rsid w:val="00A224BC"/>
    <w:rsid w:val="00A24467"/>
    <w:rsid w:val="00A245BB"/>
    <w:rsid w:val="00A254AF"/>
    <w:rsid w:val="00A25EED"/>
    <w:rsid w:val="00A314F4"/>
    <w:rsid w:val="00A34C9D"/>
    <w:rsid w:val="00A3591B"/>
    <w:rsid w:val="00A37D93"/>
    <w:rsid w:val="00A409AF"/>
    <w:rsid w:val="00A424C9"/>
    <w:rsid w:val="00A43D36"/>
    <w:rsid w:val="00A44568"/>
    <w:rsid w:val="00A47130"/>
    <w:rsid w:val="00A53CA3"/>
    <w:rsid w:val="00A572FB"/>
    <w:rsid w:val="00A575D0"/>
    <w:rsid w:val="00A57AB6"/>
    <w:rsid w:val="00A611AE"/>
    <w:rsid w:val="00A62C18"/>
    <w:rsid w:val="00A649A6"/>
    <w:rsid w:val="00A813E7"/>
    <w:rsid w:val="00A82DB5"/>
    <w:rsid w:val="00A84D3F"/>
    <w:rsid w:val="00A87952"/>
    <w:rsid w:val="00A90E54"/>
    <w:rsid w:val="00A913A5"/>
    <w:rsid w:val="00A95F81"/>
    <w:rsid w:val="00A965A6"/>
    <w:rsid w:val="00AA0F3C"/>
    <w:rsid w:val="00AA62BA"/>
    <w:rsid w:val="00AA6BAA"/>
    <w:rsid w:val="00AA707B"/>
    <w:rsid w:val="00AA7B80"/>
    <w:rsid w:val="00AA7FF9"/>
    <w:rsid w:val="00AB0079"/>
    <w:rsid w:val="00AB27DA"/>
    <w:rsid w:val="00AB5B95"/>
    <w:rsid w:val="00AB5DC2"/>
    <w:rsid w:val="00AC35CA"/>
    <w:rsid w:val="00AC402F"/>
    <w:rsid w:val="00AC6184"/>
    <w:rsid w:val="00AD2930"/>
    <w:rsid w:val="00AD4DFE"/>
    <w:rsid w:val="00AD6DA1"/>
    <w:rsid w:val="00AD7015"/>
    <w:rsid w:val="00AE00D2"/>
    <w:rsid w:val="00AE297C"/>
    <w:rsid w:val="00AE6825"/>
    <w:rsid w:val="00AF1884"/>
    <w:rsid w:val="00AF3F25"/>
    <w:rsid w:val="00AF7451"/>
    <w:rsid w:val="00B04218"/>
    <w:rsid w:val="00B04E08"/>
    <w:rsid w:val="00B12A42"/>
    <w:rsid w:val="00B135EC"/>
    <w:rsid w:val="00B14DE0"/>
    <w:rsid w:val="00B16279"/>
    <w:rsid w:val="00B21585"/>
    <w:rsid w:val="00B25258"/>
    <w:rsid w:val="00B25268"/>
    <w:rsid w:val="00B30F63"/>
    <w:rsid w:val="00B344EF"/>
    <w:rsid w:val="00B34D86"/>
    <w:rsid w:val="00B36AFB"/>
    <w:rsid w:val="00B41F64"/>
    <w:rsid w:val="00B4446A"/>
    <w:rsid w:val="00B46731"/>
    <w:rsid w:val="00B47587"/>
    <w:rsid w:val="00B4781B"/>
    <w:rsid w:val="00B541CD"/>
    <w:rsid w:val="00B54FD7"/>
    <w:rsid w:val="00B5796A"/>
    <w:rsid w:val="00B61B32"/>
    <w:rsid w:val="00B62011"/>
    <w:rsid w:val="00B6221D"/>
    <w:rsid w:val="00B62585"/>
    <w:rsid w:val="00B65E1E"/>
    <w:rsid w:val="00B67AB2"/>
    <w:rsid w:val="00B67ACD"/>
    <w:rsid w:val="00B775F8"/>
    <w:rsid w:val="00B80EF4"/>
    <w:rsid w:val="00B819CB"/>
    <w:rsid w:val="00B830E5"/>
    <w:rsid w:val="00B83DEF"/>
    <w:rsid w:val="00B84081"/>
    <w:rsid w:val="00B85E40"/>
    <w:rsid w:val="00B8776F"/>
    <w:rsid w:val="00B921DC"/>
    <w:rsid w:val="00B928C4"/>
    <w:rsid w:val="00B942BA"/>
    <w:rsid w:val="00BA6915"/>
    <w:rsid w:val="00BB646D"/>
    <w:rsid w:val="00BD1A3F"/>
    <w:rsid w:val="00BD26B9"/>
    <w:rsid w:val="00BE605D"/>
    <w:rsid w:val="00BE6BB9"/>
    <w:rsid w:val="00BE6E16"/>
    <w:rsid w:val="00BF2A54"/>
    <w:rsid w:val="00BF4740"/>
    <w:rsid w:val="00C00729"/>
    <w:rsid w:val="00C00948"/>
    <w:rsid w:val="00C00A46"/>
    <w:rsid w:val="00C01D7F"/>
    <w:rsid w:val="00C053A3"/>
    <w:rsid w:val="00C06352"/>
    <w:rsid w:val="00C06C96"/>
    <w:rsid w:val="00C06CF0"/>
    <w:rsid w:val="00C0779E"/>
    <w:rsid w:val="00C07F03"/>
    <w:rsid w:val="00C11DAD"/>
    <w:rsid w:val="00C137AE"/>
    <w:rsid w:val="00C13CFE"/>
    <w:rsid w:val="00C14C8E"/>
    <w:rsid w:val="00C15617"/>
    <w:rsid w:val="00C1585C"/>
    <w:rsid w:val="00C16721"/>
    <w:rsid w:val="00C206C4"/>
    <w:rsid w:val="00C21BF3"/>
    <w:rsid w:val="00C31E59"/>
    <w:rsid w:val="00C33334"/>
    <w:rsid w:val="00C33442"/>
    <w:rsid w:val="00C41594"/>
    <w:rsid w:val="00C4630D"/>
    <w:rsid w:val="00C469CD"/>
    <w:rsid w:val="00C509A3"/>
    <w:rsid w:val="00C50AB6"/>
    <w:rsid w:val="00C50FF6"/>
    <w:rsid w:val="00C54109"/>
    <w:rsid w:val="00C55C0D"/>
    <w:rsid w:val="00C577BC"/>
    <w:rsid w:val="00C57D41"/>
    <w:rsid w:val="00C64621"/>
    <w:rsid w:val="00C64B50"/>
    <w:rsid w:val="00C655D4"/>
    <w:rsid w:val="00C66A78"/>
    <w:rsid w:val="00C7240D"/>
    <w:rsid w:val="00C74132"/>
    <w:rsid w:val="00C76450"/>
    <w:rsid w:val="00C77570"/>
    <w:rsid w:val="00C779D1"/>
    <w:rsid w:val="00C81490"/>
    <w:rsid w:val="00C83B16"/>
    <w:rsid w:val="00C83C81"/>
    <w:rsid w:val="00C860D6"/>
    <w:rsid w:val="00C87E3B"/>
    <w:rsid w:val="00C905F3"/>
    <w:rsid w:val="00C9650C"/>
    <w:rsid w:val="00C9778C"/>
    <w:rsid w:val="00CA09C6"/>
    <w:rsid w:val="00CA1ED9"/>
    <w:rsid w:val="00CA2C69"/>
    <w:rsid w:val="00CA37C6"/>
    <w:rsid w:val="00CA405F"/>
    <w:rsid w:val="00CA5C72"/>
    <w:rsid w:val="00CB0048"/>
    <w:rsid w:val="00CB7017"/>
    <w:rsid w:val="00CC19D3"/>
    <w:rsid w:val="00CC7AC6"/>
    <w:rsid w:val="00CD2048"/>
    <w:rsid w:val="00CD2ACA"/>
    <w:rsid w:val="00CD3849"/>
    <w:rsid w:val="00CD41A6"/>
    <w:rsid w:val="00CD4375"/>
    <w:rsid w:val="00CD4B9B"/>
    <w:rsid w:val="00CE3890"/>
    <w:rsid w:val="00CE6A87"/>
    <w:rsid w:val="00CE77F0"/>
    <w:rsid w:val="00CF161E"/>
    <w:rsid w:val="00CF1A3A"/>
    <w:rsid w:val="00CF1CD8"/>
    <w:rsid w:val="00CF1E2B"/>
    <w:rsid w:val="00CF2476"/>
    <w:rsid w:val="00CF2FC1"/>
    <w:rsid w:val="00CF3E6B"/>
    <w:rsid w:val="00CF539E"/>
    <w:rsid w:val="00CF5A75"/>
    <w:rsid w:val="00D0065A"/>
    <w:rsid w:val="00D00B51"/>
    <w:rsid w:val="00D01AD8"/>
    <w:rsid w:val="00D04006"/>
    <w:rsid w:val="00D040A0"/>
    <w:rsid w:val="00D04D1E"/>
    <w:rsid w:val="00D067EA"/>
    <w:rsid w:val="00D079A2"/>
    <w:rsid w:val="00D11EA6"/>
    <w:rsid w:val="00D120B6"/>
    <w:rsid w:val="00D120CD"/>
    <w:rsid w:val="00D1309C"/>
    <w:rsid w:val="00D15CA6"/>
    <w:rsid w:val="00D16A3E"/>
    <w:rsid w:val="00D176B5"/>
    <w:rsid w:val="00D23D3E"/>
    <w:rsid w:val="00D25E46"/>
    <w:rsid w:val="00D2672C"/>
    <w:rsid w:val="00D3681E"/>
    <w:rsid w:val="00D4177A"/>
    <w:rsid w:val="00D42E48"/>
    <w:rsid w:val="00D43307"/>
    <w:rsid w:val="00D43E33"/>
    <w:rsid w:val="00D4401B"/>
    <w:rsid w:val="00D467BC"/>
    <w:rsid w:val="00D511D4"/>
    <w:rsid w:val="00D532F2"/>
    <w:rsid w:val="00D5467B"/>
    <w:rsid w:val="00D611EC"/>
    <w:rsid w:val="00D61EEC"/>
    <w:rsid w:val="00D63847"/>
    <w:rsid w:val="00D66938"/>
    <w:rsid w:val="00D72F7B"/>
    <w:rsid w:val="00D758DD"/>
    <w:rsid w:val="00D83EB4"/>
    <w:rsid w:val="00D84318"/>
    <w:rsid w:val="00D861D6"/>
    <w:rsid w:val="00D92451"/>
    <w:rsid w:val="00DA3B3C"/>
    <w:rsid w:val="00DA65B8"/>
    <w:rsid w:val="00DA6AE1"/>
    <w:rsid w:val="00DB017B"/>
    <w:rsid w:val="00DB3C9E"/>
    <w:rsid w:val="00DB421C"/>
    <w:rsid w:val="00DB47DF"/>
    <w:rsid w:val="00DB5AD8"/>
    <w:rsid w:val="00DB5D5F"/>
    <w:rsid w:val="00DD02B5"/>
    <w:rsid w:val="00DD07E9"/>
    <w:rsid w:val="00DD0F8A"/>
    <w:rsid w:val="00DD1FE5"/>
    <w:rsid w:val="00DD5FB1"/>
    <w:rsid w:val="00DD6CB9"/>
    <w:rsid w:val="00DD6D7D"/>
    <w:rsid w:val="00DD7423"/>
    <w:rsid w:val="00DE13F8"/>
    <w:rsid w:val="00DE2B7E"/>
    <w:rsid w:val="00DE7F82"/>
    <w:rsid w:val="00DF30E8"/>
    <w:rsid w:val="00DF3FA1"/>
    <w:rsid w:val="00E00391"/>
    <w:rsid w:val="00E0093E"/>
    <w:rsid w:val="00E00BC0"/>
    <w:rsid w:val="00E015F5"/>
    <w:rsid w:val="00E020A7"/>
    <w:rsid w:val="00E03C56"/>
    <w:rsid w:val="00E043BA"/>
    <w:rsid w:val="00E07A7E"/>
    <w:rsid w:val="00E10281"/>
    <w:rsid w:val="00E1162D"/>
    <w:rsid w:val="00E12199"/>
    <w:rsid w:val="00E12DB4"/>
    <w:rsid w:val="00E13DC1"/>
    <w:rsid w:val="00E14CA6"/>
    <w:rsid w:val="00E16D0E"/>
    <w:rsid w:val="00E22316"/>
    <w:rsid w:val="00E25178"/>
    <w:rsid w:val="00E34096"/>
    <w:rsid w:val="00E3488A"/>
    <w:rsid w:val="00E34FF7"/>
    <w:rsid w:val="00E351E7"/>
    <w:rsid w:val="00E418CA"/>
    <w:rsid w:val="00E41C89"/>
    <w:rsid w:val="00E4412E"/>
    <w:rsid w:val="00E50108"/>
    <w:rsid w:val="00E5025C"/>
    <w:rsid w:val="00E53BD0"/>
    <w:rsid w:val="00E53BD2"/>
    <w:rsid w:val="00E5439F"/>
    <w:rsid w:val="00E54667"/>
    <w:rsid w:val="00E5553D"/>
    <w:rsid w:val="00E56072"/>
    <w:rsid w:val="00E5789B"/>
    <w:rsid w:val="00E609FF"/>
    <w:rsid w:val="00E60A98"/>
    <w:rsid w:val="00E60B3C"/>
    <w:rsid w:val="00E6102B"/>
    <w:rsid w:val="00E62FCB"/>
    <w:rsid w:val="00E664F7"/>
    <w:rsid w:val="00E6753C"/>
    <w:rsid w:val="00E70588"/>
    <w:rsid w:val="00E72A0C"/>
    <w:rsid w:val="00E73089"/>
    <w:rsid w:val="00E74299"/>
    <w:rsid w:val="00E75C2F"/>
    <w:rsid w:val="00E813D9"/>
    <w:rsid w:val="00E81D47"/>
    <w:rsid w:val="00E8225F"/>
    <w:rsid w:val="00E82EB2"/>
    <w:rsid w:val="00E834E6"/>
    <w:rsid w:val="00E907D9"/>
    <w:rsid w:val="00E90E63"/>
    <w:rsid w:val="00E94070"/>
    <w:rsid w:val="00EA0D75"/>
    <w:rsid w:val="00EA2E04"/>
    <w:rsid w:val="00EA4498"/>
    <w:rsid w:val="00EB297D"/>
    <w:rsid w:val="00EB79A4"/>
    <w:rsid w:val="00EB7AA8"/>
    <w:rsid w:val="00EC0EF8"/>
    <w:rsid w:val="00EC4E48"/>
    <w:rsid w:val="00ED1938"/>
    <w:rsid w:val="00ED28ED"/>
    <w:rsid w:val="00ED3EB8"/>
    <w:rsid w:val="00ED5425"/>
    <w:rsid w:val="00ED5433"/>
    <w:rsid w:val="00ED5C79"/>
    <w:rsid w:val="00ED7DBC"/>
    <w:rsid w:val="00EE028C"/>
    <w:rsid w:val="00EE25D3"/>
    <w:rsid w:val="00EE726A"/>
    <w:rsid w:val="00EF25BB"/>
    <w:rsid w:val="00EF271F"/>
    <w:rsid w:val="00EF395C"/>
    <w:rsid w:val="00EF4E1C"/>
    <w:rsid w:val="00EF5179"/>
    <w:rsid w:val="00F01421"/>
    <w:rsid w:val="00F01D52"/>
    <w:rsid w:val="00F01D96"/>
    <w:rsid w:val="00F07F6A"/>
    <w:rsid w:val="00F10BA8"/>
    <w:rsid w:val="00F13A45"/>
    <w:rsid w:val="00F140FF"/>
    <w:rsid w:val="00F156B8"/>
    <w:rsid w:val="00F24AE1"/>
    <w:rsid w:val="00F25FBA"/>
    <w:rsid w:val="00F27189"/>
    <w:rsid w:val="00F300AE"/>
    <w:rsid w:val="00F30F74"/>
    <w:rsid w:val="00F31276"/>
    <w:rsid w:val="00F40CFD"/>
    <w:rsid w:val="00F4115E"/>
    <w:rsid w:val="00F41BB1"/>
    <w:rsid w:val="00F4296E"/>
    <w:rsid w:val="00F44C85"/>
    <w:rsid w:val="00F467D2"/>
    <w:rsid w:val="00F50627"/>
    <w:rsid w:val="00F51287"/>
    <w:rsid w:val="00F541DF"/>
    <w:rsid w:val="00F54BE4"/>
    <w:rsid w:val="00F576A6"/>
    <w:rsid w:val="00F60F67"/>
    <w:rsid w:val="00F61832"/>
    <w:rsid w:val="00F61D76"/>
    <w:rsid w:val="00F63B52"/>
    <w:rsid w:val="00F651BB"/>
    <w:rsid w:val="00F6527F"/>
    <w:rsid w:val="00F66A5D"/>
    <w:rsid w:val="00F73D35"/>
    <w:rsid w:val="00F74A16"/>
    <w:rsid w:val="00F74C5C"/>
    <w:rsid w:val="00F75FDA"/>
    <w:rsid w:val="00F76CA0"/>
    <w:rsid w:val="00F76EF1"/>
    <w:rsid w:val="00F82175"/>
    <w:rsid w:val="00F83FB4"/>
    <w:rsid w:val="00F84A9E"/>
    <w:rsid w:val="00F90DCD"/>
    <w:rsid w:val="00F95273"/>
    <w:rsid w:val="00F95AE5"/>
    <w:rsid w:val="00F95B85"/>
    <w:rsid w:val="00F964F8"/>
    <w:rsid w:val="00FA1305"/>
    <w:rsid w:val="00FA38A1"/>
    <w:rsid w:val="00FA6A95"/>
    <w:rsid w:val="00FB1F99"/>
    <w:rsid w:val="00FB62F1"/>
    <w:rsid w:val="00FC243A"/>
    <w:rsid w:val="00FD15CA"/>
    <w:rsid w:val="00FD4DB4"/>
    <w:rsid w:val="00FD5C4A"/>
    <w:rsid w:val="00FD7887"/>
    <w:rsid w:val="00FD7A3B"/>
    <w:rsid w:val="00FE23E9"/>
    <w:rsid w:val="00FE4769"/>
    <w:rsid w:val="00FE5D3E"/>
    <w:rsid w:val="00FE6A2F"/>
    <w:rsid w:val="00FE7E65"/>
    <w:rsid w:val="00FF2D34"/>
    <w:rsid w:val="00FF3573"/>
    <w:rsid w:val="00FF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FAE54"/>
  <w15:chartTrackingRefBased/>
  <w15:docId w15:val="{59B6205F-1BC8-1948-9286-0834805D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idi, Yusra</cp:lastModifiedBy>
  <cp:revision>2</cp:revision>
  <dcterms:created xsi:type="dcterms:W3CDTF">2024-09-13T18:33:00Z</dcterms:created>
  <dcterms:modified xsi:type="dcterms:W3CDTF">2024-09-13T18:33:00Z</dcterms:modified>
</cp:coreProperties>
</file>